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A24776" w:rsidRDefault="00654E8F" w:rsidP="0001436A">
      <w:pPr>
        <w:pStyle w:val="SupplementaryMaterial"/>
        <w:rPr>
          <w:b w:val="0"/>
        </w:rPr>
      </w:pPr>
      <w:r w:rsidRPr="00A24776">
        <w:t>Supplementary Material</w:t>
      </w:r>
    </w:p>
    <w:p w14:paraId="58F1AED1" w14:textId="20AF2159" w:rsidR="00DE23E8" w:rsidRPr="00A24776" w:rsidRDefault="00916C87" w:rsidP="000E0D17">
      <w:pPr>
        <w:spacing w:before="240"/>
        <w:rPr>
          <w:rFonts w:cs="Times New Roman"/>
          <w:szCs w:val="24"/>
          <w:lang w:eastAsia="zh-CN"/>
        </w:rPr>
      </w:pPr>
      <w:r w:rsidRPr="00A24776">
        <w:rPr>
          <w:rFonts w:cs="Times New Roman"/>
          <w:b/>
          <w:bCs/>
          <w:szCs w:val="24"/>
          <w:lang w:eastAsia="zh-CN"/>
        </w:rPr>
        <w:t>Table S1</w:t>
      </w:r>
      <w:r w:rsidRPr="00A24776">
        <w:rPr>
          <w:rFonts w:cs="Times New Roman"/>
          <w:szCs w:val="24"/>
          <w:lang w:eastAsia="zh-CN"/>
        </w:rPr>
        <w:t xml:space="preserve"> Definitions of COVID-19 severity categories according to the Diagnostic and Treatment Protocol for Novel Coronavirus Infection (Trial Version 10) issued by the National Health Commission of China</w:t>
      </w:r>
    </w:p>
    <w:p w14:paraId="6EDCAB07" w14:textId="51C8047E" w:rsidR="00916C87" w:rsidRPr="00A24776" w:rsidRDefault="00916C87" w:rsidP="000E0D17">
      <w:pPr>
        <w:spacing w:before="240"/>
        <w:rPr>
          <w:rFonts w:cs="Times New Roman"/>
          <w:szCs w:val="24"/>
          <w:lang w:eastAsia="zh-CN"/>
        </w:rPr>
      </w:pPr>
      <w:r w:rsidRPr="00A24776">
        <w:rPr>
          <w:rFonts w:cs="Times New Roman"/>
          <w:b/>
          <w:bCs/>
          <w:szCs w:val="24"/>
          <w:lang w:eastAsia="zh-CN"/>
        </w:rPr>
        <w:t>Table S2</w:t>
      </w:r>
      <w:r w:rsidRPr="00A24776">
        <w:rPr>
          <w:rFonts w:cs="Times New Roman"/>
          <w:szCs w:val="24"/>
          <w:lang w:eastAsia="zh-CN"/>
        </w:rPr>
        <w:t xml:space="preserve"> Univariate Cox regression analysis of 28-day mortality in patients with severe or critical COVID-19</w:t>
      </w:r>
    </w:p>
    <w:p w14:paraId="22CA7E42" w14:textId="016131DD" w:rsidR="000E0D17" w:rsidRPr="00A24776" w:rsidRDefault="00916C87" w:rsidP="000E0D17">
      <w:pPr>
        <w:spacing w:before="240"/>
        <w:rPr>
          <w:rFonts w:cs="Times New Roman"/>
          <w:szCs w:val="24"/>
          <w:lang w:eastAsia="zh-CN"/>
        </w:rPr>
      </w:pPr>
      <w:r w:rsidRPr="00A24776">
        <w:rPr>
          <w:rFonts w:cs="Times New Roman"/>
          <w:b/>
          <w:bCs/>
          <w:szCs w:val="24"/>
          <w:lang w:eastAsia="zh-CN"/>
        </w:rPr>
        <w:t>Table S</w:t>
      </w:r>
      <w:r w:rsidRPr="00A24776">
        <w:rPr>
          <w:rFonts w:cs="Times New Roman" w:hint="eastAsia"/>
          <w:b/>
          <w:bCs/>
          <w:szCs w:val="24"/>
          <w:lang w:eastAsia="zh-CN"/>
        </w:rPr>
        <w:t>3</w:t>
      </w:r>
      <w:r w:rsidRPr="00A24776">
        <w:rPr>
          <w:rFonts w:cs="Times New Roman"/>
          <w:szCs w:val="24"/>
          <w:lang w:eastAsia="zh-CN"/>
        </w:rPr>
        <w:t xml:space="preserve"> Univariate Cox regression analysis of in-hospital mortality in patients with severe or critical COVID-19</w:t>
      </w:r>
    </w:p>
    <w:p w14:paraId="31B416D6" w14:textId="77777777" w:rsidR="00E05615" w:rsidRPr="00A24776" w:rsidRDefault="00E05615" w:rsidP="000E0D17">
      <w:pPr>
        <w:spacing w:before="240"/>
        <w:rPr>
          <w:rFonts w:cs="Times New Roman"/>
          <w:szCs w:val="24"/>
          <w:lang w:eastAsia="zh-CN"/>
        </w:rPr>
      </w:pPr>
      <w:r w:rsidRPr="00A24776">
        <w:rPr>
          <w:rFonts w:cs="Times New Roman"/>
          <w:b/>
          <w:bCs/>
          <w:szCs w:val="24"/>
          <w:lang w:eastAsia="zh-CN"/>
        </w:rPr>
        <w:t>Table S4</w:t>
      </w:r>
      <w:r w:rsidRPr="00A24776">
        <w:rPr>
          <w:rFonts w:cs="Times New Roman"/>
          <w:szCs w:val="24"/>
          <w:lang w:eastAsia="zh-CN"/>
        </w:rPr>
        <w:t xml:space="preserve"> </w:t>
      </w:r>
      <w:proofErr w:type="gramStart"/>
      <w:r w:rsidRPr="00A24776">
        <w:rPr>
          <w:rFonts w:cs="Times New Roman"/>
          <w:szCs w:val="24"/>
          <w:lang w:eastAsia="zh-CN"/>
        </w:rPr>
        <w:t>Post-baseline</w:t>
      </w:r>
      <w:proofErr w:type="gramEnd"/>
      <w:r w:rsidRPr="00A24776">
        <w:rPr>
          <w:rFonts w:cs="Times New Roman"/>
          <w:szCs w:val="24"/>
          <w:lang w:eastAsia="zh-CN"/>
        </w:rPr>
        <w:t xml:space="preserve"> hospitalization duration stratified by baseline COVID-19 severity</w:t>
      </w:r>
    </w:p>
    <w:p w14:paraId="42B870ED" w14:textId="4A156442" w:rsidR="00E05615" w:rsidRPr="00A24776" w:rsidRDefault="00E05615" w:rsidP="000E0D17">
      <w:pPr>
        <w:spacing w:before="240"/>
        <w:rPr>
          <w:rFonts w:cs="Times New Roman"/>
          <w:szCs w:val="24"/>
          <w:lang w:eastAsia="zh-CN"/>
        </w:rPr>
      </w:pPr>
      <w:r w:rsidRPr="00A24776">
        <w:rPr>
          <w:rFonts w:cs="Times New Roman"/>
          <w:b/>
          <w:bCs/>
          <w:szCs w:val="24"/>
          <w:lang w:eastAsia="zh-CN"/>
        </w:rPr>
        <w:t>Figure S1</w:t>
      </w:r>
      <w:r w:rsidRPr="00A24776">
        <w:rPr>
          <w:rFonts w:cs="Times New Roman"/>
          <w:szCs w:val="24"/>
          <w:lang w:eastAsia="zh-CN"/>
        </w:rPr>
        <w:t xml:space="preserve"> Cumulative incidence functions for the competing events of discharge and death after baseline.</w:t>
      </w:r>
    </w:p>
    <w:p w14:paraId="37D08358" w14:textId="77777777" w:rsidR="000E0D17" w:rsidRPr="00A24776" w:rsidRDefault="000E0D17" w:rsidP="000E0D17">
      <w:pPr>
        <w:spacing w:before="240"/>
        <w:rPr>
          <w:rFonts w:cs="Times New Roman"/>
          <w:szCs w:val="24"/>
          <w:lang w:eastAsia="zh-CN"/>
        </w:rPr>
      </w:pPr>
    </w:p>
    <w:p w14:paraId="28FC6839" w14:textId="77777777" w:rsidR="000E0D17" w:rsidRPr="00A24776" w:rsidRDefault="000E0D17" w:rsidP="000E0D17">
      <w:pPr>
        <w:spacing w:before="240"/>
        <w:rPr>
          <w:rFonts w:cs="Times New Roman"/>
          <w:szCs w:val="24"/>
          <w:lang w:eastAsia="zh-CN"/>
        </w:rPr>
      </w:pPr>
    </w:p>
    <w:p w14:paraId="3D3C0DF7" w14:textId="77777777" w:rsidR="000E0D17" w:rsidRPr="00A24776" w:rsidRDefault="000E0D17" w:rsidP="000E0D17">
      <w:pPr>
        <w:spacing w:before="240"/>
        <w:rPr>
          <w:rFonts w:cs="Times New Roman"/>
          <w:szCs w:val="24"/>
          <w:lang w:eastAsia="zh-CN"/>
        </w:rPr>
      </w:pPr>
    </w:p>
    <w:p w14:paraId="7CED51D1" w14:textId="77777777" w:rsidR="000E0D17" w:rsidRPr="00A24776" w:rsidRDefault="000E0D17" w:rsidP="000E0D17">
      <w:pPr>
        <w:spacing w:before="240"/>
        <w:rPr>
          <w:rFonts w:cs="Times New Roman"/>
          <w:szCs w:val="24"/>
          <w:lang w:eastAsia="zh-CN"/>
        </w:rPr>
      </w:pPr>
    </w:p>
    <w:p w14:paraId="4588089E" w14:textId="77777777" w:rsidR="000E0D17" w:rsidRPr="00A24776" w:rsidRDefault="000E0D17" w:rsidP="000E0D17">
      <w:pPr>
        <w:spacing w:before="240"/>
        <w:rPr>
          <w:rFonts w:cs="Times New Roman"/>
          <w:szCs w:val="24"/>
          <w:lang w:eastAsia="zh-CN"/>
        </w:rPr>
      </w:pPr>
    </w:p>
    <w:p w14:paraId="62EA1402" w14:textId="77777777" w:rsidR="000E0D17" w:rsidRPr="00A24776" w:rsidRDefault="000E0D17" w:rsidP="000E0D17">
      <w:pPr>
        <w:spacing w:before="240"/>
        <w:rPr>
          <w:rFonts w:cs="Times New Roman"/>
          <w:szCs w:val="24"/>
          <w:lang w:eastAsia="zh-CN"/>
        </w:rPr>
      </w:pPr>
    </w:p>
    <w:p w14:paraId="4D178070" w14:textId="77777777" w:rsidR="000E0D17" w:rsidRPr="00A24776" w:rsidRDefault="000E0D17" w:rsidP="000E0D17">
      <w:pPr>
        <w:spacing w:before="240"/>
        <w:rPr>
          <w:rFonts w:cs="Times New Roman"/>
          <w:szCs w:val="24"/>
          <w:lang w:eastAsia="zh-CN"/>
        </w:rPr>
      </w:pPr>
    </w:p>
    <w:p w14:paraId="3B0CD06A" w14:textId="77777777" w:rsidR="000E0D17" w:rsidRPr="00A24776" w:rsidRDefault="000E0D17" w:rsidP="000E0D17">
      <w:pPr>
        <w:spacing w:before="240"/>
        <w:rPr>
          <w:rFonts w:cs="Times New Roman"/>
          <w:szCs w:val="24"/>
          <w:lang w:eastAsia="zh-CN"/>
        </w:rPr>
      </w:pPr>
    </w:p>
    <w:p w14:paraId="3B53E108" w14:textId="77777777" w:rsidR="000E0D17" w:rsidRPr="00A24776" w:rsidRDefault="000E0D17" w:rsidP="000E0D17">
      <w:pPr>
        <w:spacing w:before="240"/>
        <w:rPr>
          <w:rFonts w:cs="Times New Roman"/>
          <w:szCs w:val="24"/>
          <w:lang w:eastAsia="zh-CN"/>
        </w:rPr>
      </w:pPr>
    </w:p>
    <w:p w14:paraId="2848B3EC" w14:textId="77777777" w:rsidR="000E0D17" w:rsidRPr="00A24776" w:rsidRDefault="000E0D17" w:rsidP="000E0D17">
      <w:pPr>
        <w:spacing w:before="240"/>
        <w:rPr>
          <w:rFonts w:cs="Times New Roman"/>
          <w:szCs w:val="24"/>
          <w:lang w:eastAsia="zh-CN"/>
        </w:rPr>
      </w:pPr>
    </w:p>
    <w:p w14:paraId="4A9728FE" w14:textId="77777777" w:rsidR="000E0D17" w:rsidRPr="00A24776" w:rsidRDefault="000E0D17" w:rsidP="000E0D17">
      <w:pPr>
        <w:spacing w:before="240"/>
        <w:rPr>
          <w:rFonts w:cs="Times New Roman"/>
          <w:szCs w:val="24"/>
          <w:lang w:eastAsia="zh-CN"/>
        </w:rPr>
      </w:pPr>
    </w:p>
    <w:p w14:paraId="554BAAB3" w14:textId="77777777" w:rsidR="000E0D17" w:rsidRPr="00A24776" w:rsidRDefault="000E0D17" w:rsidP="000E0D17">
      <w:pPr>
        <w:spacing w:before="240"/>
        <w:rPr>
          <w:rFonts w:cs="Times New Roman"/>
          <w:szCs w:val="24"/>
          <w:lang w:eastAsia="zh-CN"/>
        </w:rPr>
      </w:pPr>
    </w:p>
    <w:p w14:paraId="52E065CD" w14:textId="77777777" w:rsidR="000E0D17" w:rsidRPr="00A24776" w:rsidRDefault="000E0D17" w:rsidP="000E0D17">
      <w:pPr>
        <w:spacing w:before="240"/>
        <w:rPr>
          <w:rFonts w:cs="Times New Roman"/>
          <w:szCs w:val="24"/>
          <w:lang w:eastAsia="zh-CN"/>
        </w:rPr>
      </w:pPr>
    </w:p>
    <w:p w14:paraId="05AE3BF9" w14:textId="77777777" w:rsidR="000E0D17" w:rsidRPr="00A24776" w:rsidRDefault="000E0D17" w:rsidP="000E0D17">
      <w:pPr>
        <w:spacing w:before="240"/>
        <w:rPr>
          <w:rFonts w:cs="Times New Roman"/>
          <w:szCs w:val="24"/>
          <w:lang w:eastAsia="zh-CN"/>
        </w:rPr>
      </w:pPr>
    </w:p>
    <w:p w14:paraId="083F7269" w14:textId="77777777" w:rsidR="000E0D17" w:rsidRPr="00A24776" w:rsidRDefault="000E0D17" w:rsidP="000E0D17">
      <w:pPr>
        <w:spacing w:before="240"/>
        <w:rPr>
          <w:rFonts w:cs="Times New Roman"/>
          <w:szCs w:val="24"/>
          <w:lang w:eastAsia="zh-CN"/>
        </w:rPr>
      </w:pPr>
    </w:p>
    <w:p w14:paraId="0514ED68" w14:textId="77777777" w:rsidR="000E0D17" w:rsidRPr="00A24776" w:rsidRDefault="000E0D17" w:rsidP="000E0D17">
      <w:pPr>
        <w:spacing w:before="240"/>
        <w:rPr>
          <w:rFonts w:cs="Times New Roman"/>
          <w:szCs w:val="24"/>
          <w:lang w:eastAsia="zh-CN"/>
        </w:rPr>
      </w:pPr>
    </w:p>
    <w:p w14:paraId="38354674" w14:textId="240C81A0" w:rsidR="00916C87" w:rsidRPr="00A24776" w:rsidRDefault="00916C87" w:rsidP="00916C87">
      <w:pPr>
        <w:keepNext/>
        <w:rPr>
          <w:rFonts w:cs="Times New Roman"/>
          <w:bCs/>
          <w:szCs w:val="24"/>
          <w:lang w:eastAsia="zh-CN"/>
        </w:rPr>
      </w:pPr>
      <w:r w:rsidRPr="00A24776">
        <w:rPr>
          <w:rFonts w:cs="Times New Roman"/>
          <w:b/>
          <w:szCs w:val="24"/>
        </w:rPr>
        <w:lastRenderedPageBreak/>
        <w:t xml:space="preserve">Table S1 </w:t>
      </w:r>
      <w:r w:rsidRPr="00A24776">
        <w:rPr>
          <w:rFonts w:cs="Times New Roman"/>
          <w:bCs/>
          <w:szCs w:val="24"/>
        </w:rPr>
        <w:t>Definitions of COVID-19 severity categories according to the Diagnostic and Treatment Protocol for Novel Coronavirus Infection (Trial Version 10) issued by the National Health Commission of China</w:t>
      </w:r>
    </w:p>
    <w:tbl>
      <w:tblPr>
        <w:tblStyle w:val="aff5"/>
        <w:tblW w:w="5000" w:type="pct"/>
        <w:tblLook w:val="04A0" w:firstRow="1" w:lastRow="0" w:firstColumn="1" w:lastColumn="0" w:noHBand="0" w:noVBand="1"/>
      </w:tblPr>
      <w:tblGrid>
        <w:gridCol w:w="2121"/>
        <w:gridCol w:w="7646"/>
      </w:tblGrid>
      <w:tr w:rsidR="00A24776" w:rsidRPr="00A24776" w14:paraId="4EEA5692" w14:textId="77777777" w:rsidTr="00916C87">
        <w:tc>
          <w:tcPr>
            <w:tcW w:w="1086" w:type="pct"/>
          </w:tcPr>
          <w:p w14:paraId="62D02F8A" w14:textId="77777777" w:rsidR="00916C87" w:rsidRPr="00A24776" w:rsidRDefault="00916C87" w:rsidP="00916C87">
            <w:pPr>
              <w:spacing w:before="0" w:after="0"/>
              <w:rPr>
                <w:rFonts w:cs="Times New Roman"/>
                <w:szCs w:val="24"/>
              </w:rPr>
            </w:pPr>
            <w:r w:rsidRPr="00A24776">
              <w:rPr>
                <w:rFonts w:cs="Times New Roman"/>
                <w:szCs w:val="24"/>
              </w:rPr>
              <w:t>COVID-19 severity</w:t>
            </w:r>
          </w:p>
        </w:tc>
        <w:tc>
          <w:tcPr>
            <w:tcW w:w="3914" w:type="pct"/>
          </w:tcPr>
          <w:p w14:paraId="67BCBEA3" w14:textId="77777777" w:rsidR="00916C87" w:rsidRPr="00A24776" w:rsidRDefault="00916C87" w:rsidP="00916C87">
            <w:pPr>
              <w:spacing w:before="0" w:after="0"/>
              <w:rPr>
                <w:rFonts w:cs="Times New Roman"/>
                <w:szCs w:val="24"/>
              </w:rPr>
            </w:pPr>
            <w:r w:rsidRPr="00A24776">
              <w:rPr>
                <w:rFonts w:cs="Times New Roman"/>
                <w:szCs w:val="24"/>
              </w:rPr>
              <w:t>Definition</w:t>
            </w:r>
          </w:p>
        </w:tc>
      </w:tr>
      <w:tr w:rsidR="00A24776" w:rsidRPr="00A24776" w14:paraId="3A5976A0" w14:textId="77777777" w:rsidTr="00916C87">
        <w:tc>
          <w:tcPr>
            <w:tcW w:w="1086" w:type="pct"/>
          </w:tcPr>
          <w:p w14:paraId="0F07F356" w14:textId="77777777" w:rsidR="00916C87" w:rsidRPr="00A24776" w:rsidRDefault="00916C87" w:rsidP="00916C87">
            <w:pPr>
              <w:spacing w:before="0" w:after="0"/>
              <w:rPr>
                <w:rFonts w:cs="Times New Roman"/>
                <w:szCs w:val="24"/>
              </w:rPr>
            </w:pPr>
            <w:r w:rsidRPr="00A24776">
              <w:rPr>
                <w:rFonts w:cs="Times New Roman"/>
                <w:szCs w:val="24"/>
              </w:rPr>
              <w:t>Mild</w:t>
            </w:r>
          </w:p>
        </w:tc>
        <w:tc>
          <w:tcPr>
            <w:tcW w:w="3914" w:type="pct"/>
          </w:tcPr>
          <w:p w14:paraId="3F0EEAFB" w14:textId="77777777" w:rsidR="00916C87" w:rsidRPr="00A24776" w:rsidRDefault="00916C87" w:rsidP="00916C87">
            <w:pPr>
              <w:spacing w:before="0" w:after="0"/>
              <w:rPr>
                <w:rFonts w:cs="Times New Roman"/>
                <w:szCs w:val="24"/>
              </w:rPr>
            </w:pPr>
            <w:r w:rsidRPr="00A24776">
              <w:rPr>
                <w:rFonts w:cs="Times New Roman"/>
                <w:szCs w:val="24"/>
              </w:rPr>
              <w:t>Patients primarily present with upper respiratory tract infection symptoms, such as dry throat, sore throat, cough, and fever.</w:t>
            </w:r>
          </w:p>
        </w:tc>
      </w:tr>
      <w:tr w:rsidR="00A24776" w:rsidRPr="00A24776" w14:paraId="7EE1423A" w14:textId="77777777" w:rsidTr="00916C87">
        <w:tc>
          <w:tcPr>
            <w:tcW w:w="1086" w:type="pct"/>
          </w:tcPr>
          <w:p w14:paraId="1528B0FE" w14:textId="77777777" w:rsidR="00916C87" w:rsidRPr="00A24776" w:rsidRDefault="00916C87" w:rsidP="00916C87">
            <w:pPr>
              <w:spacing w:before="0" w:after="0"/>
              <w:rPr>
                <w:rFonts w:cs="Times New Roman"/>
                <w:szCs w:val="24"/>
              </w:rPr>
            </w:pPr>
            <w:r w:rsidRPr="00A24776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3914" w:type="pct"/>
          </w:tcPr>
          <w:p w14:paraId="551AC415" w14:textId="77777777" w:rsidR="00916C87" w:rsidRPr="00A24776" w:rsidRDefault="00916C87" w:rsidP="00916C87">
            <w:pPr>
              <w:spacing w:before="0" w:after="0"/>
              <w:rPr>
                <w:rFonts w:cs="Times New Roman"/>
                <w:szCs w:val="24"/>
              </w:rPr>
            </w:pPr>
            <w:r w:rsidRPr="00A24776">
              <w:rPr>
                <w:rFonts w:cs="Times New Roman"/>
                <w:szCs w:val="24"/>
              </w:rPr>
              <w:t>Persistent high fever (&gt; 3 days) and/or cough, shortness of breath, etc., but with respiratory rate &lt; 30 breaths/min and oxygen saturation &gt; 93% on room air at rest. Characteristic imaging manifestations of COVID-19 pneumonia may be present.</w:t>
            </w:r>
          </w:p>
        </w:tc>
      </w:tr>
      <w:tr w:rsidR="00A24776" w:rsidRPr="00A24776" w14:paraId="566D94C2" w14:textId="77777777" w:rsidTr="00916C87">
        <w:tc>
          <w:tcPr>
            <w:tcW w:w="1086" w:type="pct"/>
            <w:vMerge w:val="restart"/>
          </w:tcPr>
          <w:p w14:paraId="22B69ACA" w14:textId="77777777" w:rsidR="00916C87" w:rsidRPr="00A24776" w:rsidRDefault="00916C87" w:rsidP="00916C87">
            <w:pPr>
              <w:spacing w:before="0" w:after="0"/>
              <w:rPr>
                <w:rFonts w:cs="Times New Roman"/>
                <w:szCs w:val="24"/>
              </w:rPr>
            </w:pPr>
            <w:r w:rsidRPr="00A24776">
              <w:rPr>
                <w:rFonts w:cs="Times New Roman"/>
                <w:szCs w:val="24"/>
              </w:rPr>
              <w:t>Severe</w:t>
            </w:r>
          </w:p>
        </w:tc>
        <w:tc>
          <w:tcPr>
            <w:tcW w:w="3914" w:type="pct"/>
          </w:tcPr>
          <w:p w14:paraId="525D0AA1" w14:textId="77777777" w:rsidR="00916C87" w:rsidRPr="00A24776" w:rsidRDefault="00916C87" w:rsidP="00916C87">
            <w:pPr>
              <w:spacing w:before="0" w:after="0"/>
              <w:rPr>
                <w:rFonts w:cs="Times New Roman"/>
                <w:szCs w:val="24"/>
              </w:rPr>
            </w:pPr>
            <w:r w:rsidRPr="00A24776">
              <w:rPr>
                <w:rFonts w:cs="Times New Roman"/>
                <w:szCs w:val="24"/>
              </w:rPr>
              <w:t>Adults meeting any of the following criteria:</w:t>
            </w:r>
          </w:p>
        </w:tc>
      </w:tr>
      <w:tr w:rsidR="00A24776" w:rsidRPr="00A24776" w14:paraId="249344C3" w14:textId="77777777" w:rsidTr="00916C87">
        <w:tc>
          <w:tcPr>
            <w:tcW w:w="1086" w:type="pct"/>
            <w:vMerge/>
          </w:tcPr>
          <w:p w14:paraId="44F0C140" w14:textId="77777777" w:rsidR="00916C87" w:rsidRPr="00A24776" w:rsidRDefault="00916C87" w:rsidP="00916C8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914" w:type="pct"/>
          </w:tcPr>
          <w:p w14:paraId="633287DE" w14:textId="77777777" w:rsidR="00916C87" w:rsidRPr="00A24776" w:rsidRDefault="00916C87" w:rsidP="00916C87">
            <w:pPr>
              <w:spacing w:before="0" w:after="0"/>
              <w:rPr>
                <w:rFonts w:cs="Times New Roman"/>
                <w:szCs w:val="24"/>
              </w:rPr>
            </w:pPr>
            <w:r w:rsidRPr="00A24776">
              <w:rPr>
                <w:rFonts w:cs="Times New Roman"/>
                <w:szCs w:val="24"/>
              </w:rPr>
              <w:t>(</w:t>
            </w:r>
            <w:proofErr w:type="spellStart"/>
            <w:r w:rsidRPr="00A24776">
              <w:rPr>
                <w:rFonts w:cs="Times New Roman"/>
                <w:szCs w:val="24"/>
              </w:rPr>
              <w:t>i</w:t>
            </w:r>
            <w:proofErr w:type="spellEnd"/>
            <w:r w:rsidRPr="00A24776">
              <w:rPr>
                <w:rFonts w:cs="Times New Roman"/>
                <w:szCs w:val="24"/>
              </w:rPr>
              <w:t>) Presence of shortness of breath with respiratory rate ≥ 30 breaths/min;</w:t>
            </w:r>
          </w:p>
        </w:tc>
      </w:tr>
      <w:tr w:rsidR="00A24776" w:rsidRPr="00A24776" w14:paraId="43FFBCD9" w14:textId="77777777" w:rsidTr="00916C87">
        <w:tc>
          <w:tcPr>
            <w:tcW w:w="1086" w:type="pct"/>
            <w:vMerge/>
          </w:tcPr>
          <w:p w14:paraId="40C1C302" w14:textId="77777777" w:rsidR="00916C87" w:rsidRPr="00A24776" w:rsidRDefault="00916C87" w:rsidP="00916C8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914" w:type="pct"/>
          </w:tcPr>
          <w:p w14:paraId="6462F938" w14:textId="77777777" w:rsidR="00916C87" w:rsidRPr="00A24776" w:rsidRDefault="00916C87" w:rsidP="00916C87">
            <w:pPr>
              <w:spacing w:before="0" w:after="0"/>
              <w:rPr>
                <w:rFonts w:cs="Times New Roman"/>
                <w:szCs w:val="24"/>
              </w:rPr>
            </w:pPr>
            <w:r w:rsidRPr="00A24776">
              <w:rPr>
                <w:rFonts w:cs="Times New Roman"/>
                <w:szCs w:val="24"/>
              </w:rPr>
              <w:t>(ii) Oxygen saturation ≤ 93% on room air at rest;</w:t>
            </w:r>
          </w:p>
        </w:tc>
      </w:tr>
      <w:tr w:rsidR="00A24776" w:rsidRPr="00A24776" w14:paraId="7B59DDAC" w14:textId="77777777" w:rsidTr="00916C87">
        <w:tc>
          <w:tcPr>
            <w:tcW w:w="1086" w:type="pct"/>
            <w:vMerge/>
          </w:tcPr>
          <w:p w14:paraId="44FCB310" w14:textId="77777777" w:rsidR="00916C87" w:rsidRPr="00A24776" w:rsidRDefault="00916C87" w:rsidP="00916C8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914" w:type="pct"/>
          </w:tcPr>
          <w:p w14:paraId="2D6E4BAC" w14:textId="77777777" w:rsidR="00916C87" w:rsidRPr="00A24776" w:rsidRDefault="00916C87" w:rsidP="00916C87">
            <w:pPr>
              <w:spacing w:before="0" w:after="0"/>
              <w:rPr>
                <w:rFonts w:cs="Times New Roman"/>
                <w:szCs w:val="24"/>
              </w:rPr>
            </w:pPr>
            <w:r w:rsidRPr="00A24776">
              <w:rPr>
                <w:rFonts w:cs="Times New Roman"/>
                <w:szCs w:val="24"/>
              </w:rPr>
              <w:t>(iii) Arterial partial pressure of oxygen (</w:t>
            </w:r>
            <w:proofErr w:type="spellStart"/>
            <w:r w:rsidRPr="00A24776">
              <w:rPr>
                <w:rFonts w:cs="Times New Roman"/>
                <w:szCs w:val="24"/>
              </w:rPr>
              <w:t>PaO</w:t>
            </w:r>
            <w:proofErr w:type="spellEnd"/>
            <w:r w:rsidRPr="00A24776">
              <w:rPr>
                <w:rFonts w:cs="Times New Roman"/>
                <w:szCs w:val="24"/>
              </w:rPr>
              <w:t>₂) / oxygen concentration (</w:t>
            </w:r>
            <w:proofErr w:type="spellStart"/>
            <w:r w:rsidRPr="00A24776">
              <w:rPr>
                <w:rFonts w:cs="Times New Roman"/>
                <w:szCs w:val="24"/>
              </w:rPr>
              <w:t>FiO</w:t>
            </w:r>
            <w:proofErr w:type="spellEnd"/>
            <w:r w:rsidRPr="00A24776">
              <w:rPr>
                <w:rFonts w:cs="Times New Roman"/>
                <w:szCs w:val="24"/>
              </w:rPr>
              <w:t>₂) ≤ 300 mmHg (1 mmHg = 0.133 kPa);</w:t>
            </w:r>
          </w:p>
        </w:tc>
      </w:tr>
      <w:tr w:rsidR="00A24776" w:rsidRPr="00A24776" w14:paraId="22418BC3" w14:textId="77777777" w:rsidTr="00916C87">
        <w:tc>
          <w:tcPr>
            <w:tcW w:w="1086" w:type="pct"/>
            <w:vMerge/>
          </w:tcPr>
          <w:p w14:paraId="419A07AB" w14:textId="77777777" w:rsidR="00916C87" w:rsidRPr="00A24776" w:rsidRDefault="00916C87" w:rsidP="00916C8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914" w:type="pct"/>
          </w:tcPr>
          <w:p w14:paraId="4D251272" w14:textId="77777777" w:rsidR="00916C87" w:rsidRPr="00A24776" w:rsidRDefault="00916C87" w:rsidP="00916C87">
            <w:pPr>
              <w:spacing w:before="0" w:after="0"/>
              <w:rPr>
                <w:rFonts w:cs="Times New Roman"/>
                <w:szCs w:val="24"/>
              </w:rPr>
            </w:pPr>
            <w:r w:rsidRPr="00A24776">
              <w:rPr>
                <w:rFonts w:cs="Times New Roman"/>
                <w:szCs w:val="24"/>
              </w:rPr>
              <w:t>(iv) Clinical symptoms progressively worsening, with pulmonary imaging showing significant lesion progression (&gt; 50%) within 24–48 hours.</w:t>
            </w:r>
          </w:p>
        </w:tc>
      </w:tr>
      <w:tr w:rsidR="00A24776" w:rsidRPr="00A24776" w14:paraId="5363C3F4" w14:textId="77777777" w:rsidTr="00916C87">
        <w:tc>
          <w:tcPr>
            <w:tcW w:w="1086" w:type="pct"/>
            <w:vMerge w:val="restart"/>
          </w:tcPr>
          <w:p w14:paraId="479B8457" w14:textId="77777777" w:rsidR="00916C87" w:rsidRPr="00A24776" w:rsidRDefault="00916C87" w:rsidP="00916C87">
            <w:pPr>
              <w:spacing w:before="0" w:after="0"/>
              <w:rPr>
                <w:rFonts w:cs="Times New Roman"/>
                <w:szCs w:val="24"/>
              </w:rPr>
            </w:pPr>
            <w:r w:rsidRPr="00A24776">
              <w:rPr>
                <w:rFonts w:cs="Times New Roman"/>
                <w:szCs w:val="24"/>
              </w:rPr>
              <w:t>Critical</w:t>
            </w:r>
          </w:p>
        </w:tc>
        <w:tc>
          <w:tcPr>
            <w:tcW w:w="3914" w:type="pct"/>
          </w:tcPr>
          <w:p w14:paraId="3430E8E7" w14:textId="77777777" w:rsidR="00916C87" w:rsidRPr="00A24776" w:rsidRDefault="00916C87" w:rsidP="00916C87">
            <w:pPr>
              <w:spacing w:before="0" w:after="0"/>
              <w:rPr>
                <w:rFonts w:cs="Times New Roman"/>
                <w:szCs w:val="24"/>
              </w:rPr>
            </w:pPr>
            <w:r w:rsidRPr="00A24776">
              <w:rPr>
                <w:rFonts w:cs="Times New Roman"/>
                <w:szCs w:val="24"/>
              </w:rPr>
              <w:t>Patients meeting any of the following criteria:</w:t>
            </w:r>
          </w:p>
        </w:tc>
      </w:tr>
      <w:tr w:rsidR="00A24776" w:rsidRPr="00A24776" w14:paraId="428715BF" w14:textId="77777777" w:rsidTr="00916C87">
        <w:tc>
          <w:tcPr>
            <w:tcW w:w="1086" w:type="pct"/>
            <w:vMerge/>
          </w:tcPr>
          <w:p w14:paraId="35613FE8" w14:textId="77777777" w:rsidR="00916C87" w:rsidRPr="00A24776" w:rsidRDefault="00916C87" w:rsidP="00916C8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914" w:type="pct"/>
          </w:tcPr>
          <w:p w14:paraId="6EDD8012" w14:textId="77777777" w:rsidR="00916C87" w:rsidRPr="00A24776" w:rsidRDefault="00916C87" w:rsidP="00916C87">
            <w:pPr>
              <w:spacing w:before="0" w:after="0"/>
              <w:rPr>
                <w:rFonts w:cs="Times New Roman"/>
                <w:szCs w:val="24"/>
              </w:rPr>
            </w:pPr>
            <w:r w:rsidRPr="00A24776">
              <w:rPr>
                <w:rFonts w:cs="Times New Roman"/>
                <w:szCs w:val="24"/>
              </w:rPr>
              <w:t>(</w:t>
            </w:r>
            <w:proofErr w:type="spellStart"/>
            <w:r w:rsidRPr="00A24776">
              <w:rPr>
                <w:rFonts w:cs="Times New Roman"/>
                <w:szCs w:val="24"/>
              </w:rPr>
              <w:t>i</w:t>
            </w:r>
            <w:proofErr w:type="spellEnd"/>
            <w:r w:rsidRPr="00A24776">
              <w:rPr>
                <w:rFonts w:cs="Times New Roman"/>
                <w:szCs w:val="24"/>
              </w:rPr>
              <w:t>) Respiratory failure requiring mechanical ventilation;</w:t>
            </w:r>
          </w:p>
        </w:tc>
      </w:tr>
      <w:tr w:rsidR="00A24776" w:rsidRPr="00A24776" w14:paraId="00B26AD8" w14:textId="77777777" w:rsidTr="00916C87">
        <w:tc>
          <w:tcPr>
            <w:tcW w:w="1086" w:type="pct"/>
            <w:vMerge/>
          </w:tcPr>
          <w:p w14:paraId="535A06BE" w14:textId="77777777" w:rsidR="00916C87" w:rsidRPr="00A24776" w:rsidRDefault="00916C87" w:rsidP="00916C8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914" w:type="pct"/>
          </w:tcPr>
          <w:p w14:paraId="3FC1965E" w14:textId="77777777" w:rsidR="00916C87" w:rsidRPr="00A24776" w:rsidRDefault="00916C87" w:rsidP="00916C87">
            <w:pPr>
              <w:spacing w:before="0" w:after="0"/>
              <w:rPr>
                <w:rFonts w:cs="Times New Roman"/>
                <w:szCs w:val="24"/>
              </w:rPr>
            </w:pPr>
            <w:r w:rsidRPr="00A24776">
              <w:rPr>
                <w:rFonts w:cs="Times New Roman"/>
                <w:szCs w:val="24"/>
              </w:rPr>
              <w:t>(ii) Presence of shock;</w:t>
            </w:r>
          </w:p>
        </w:tc>
      </w:tr>
      <w:tr w:rsidR="00A24776" w:rsidRPr="00A24776" w14:paraId="3898EC7D" w14:textId="77777777" w:rsidTr="00916C87">
        <w:tc>
          <w:tcPr>
            <w:tcW w:w="1086" w:type="pct"/>
            <w:vMerge/>
          </w:tcPr>
          <w:p w14:paraId="57B99A03" w14:textId="77777777" w:rsidR="00916C87" w:rsidRPr="00A24776" w:rsidRDefault="00916C87" w:rsidP="00916C8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914" w:type="pct"/>
          </w:tcPr>
          <w:p w14:paraId="0656521E" w14:textId="77777777" w:rsidR="00916C87" w:rsidRPr="00A24776" w:rsidRDefault="00916C87" w:rsidP="00916C87">
            <w:pPr>
              <w:spacing w:before="0" w:after="0"/>
              <w:rPr>
                <w:rFonts w:cs="Times New Roman"/>
                <w:szCs w:val="24"/>
              </w:rPr>
            </w:pPr>
            <w:r w:rsidRPr="00A24776">
              <w:rPr>
                <w:rFonts w:cs="Times New Roman"/>
                <w:szCs w:val="24"/>
              </w:rPr>
              <w:t>(iii) Combined with other organ failure requiring ICU monitoring and treatment.</w:t>
            </w:r>
          </w:p>
        </w:tc>
      </w:tr>
    </w:tbl>
    <w:p w14:paraId="22797BDA" w14:textId="69F4B54A" w:rsidR="00916C87" w:rsidRPr="00A24776" w:rsidRDefault="00916C87" w:rsidP="00654E8F">
      <w:pPr>
        <w:spacing w:before="240"/>
        <w:rPr>
          <w:rFonts w:cs="Times New Roman"/>
          <w:szCs w:val="24"/>
        </w:rPr>
      </w:pPr>
      <w:r w:rsidRPr="00A24776">
        <w:rPr>
          <w:rFonts w:cs="Times New Roman" w:hint="eastAsia"/>
          <w:szCs w:val="24"/>
        </w:rPr>
        <w:t xml:space="preserve">Abbreviations: </w:t>
      </w:r>
      <w:r w:rsidRPr="00A24776">
        <w:rPr>
          <w:rFonts w:cs="Times New Roman"/>
          <w:szCs w:val="24"/>
        </w:rPr>
        <w:t>COVID-19, coronavirus disease 2019</w:t>
      </w:r>
      <w:r w:rsidRPr="00A24776">
        <w:rPr>
          <w:rFonts w:cs="Times New Roman" w:hint="eastAsia"/>
          <w:szCs w:val="24"/>
        </w:rPr>
        <w:t xml:space="preserve">; </w:t>
      </w:r>
      <w:r w:rsidRPr="00A24776">
        <w:rPr>
          <w:rFonts w:cs="Times New Roman"/>
          <w:szCs w:val="24"/>
        </w:rPr>
        <w:t>ICU</w:t>
      </w:r>
      <w:r w:rsidRPr="00A24776">
        <w:rPr>
          <w:rFonts w:cs="Times New Roman" w:hint="eastAsia"/>
          <w:szCs w:val="24"/>
        </w:rPr>
        <w:t>,</w:t>
      </w:r>
      <w:r w:rsidRPr="00A24776">
        <w:rPr>
          <w:rFonts w:cs="Times New Roman"/>
          <w:szCs w:val="24"/>
        </w:rPr>
        <w:t xml:space="preserve"> intensive care unit.</w:t>
      </w:r>
    </w:p>
    <w:p w14:paraId="47DADE6A" w14:textId="77777777" w:rsidR="00916C87" w:rsidRPr="00A24776" w:rsidRDefault="00916C87" w:rsidP="00654E8F">
      <w:pPr>
        <w:spacing w:before="240"/>
        <w:rPr>
          <w:rFonts w:cs="Times New Roman"/>
          <w:szCs w:val="24"/>
          <w:lang w:eastAsia="zh-CN"/>
        </w:rPr>
      </w:pPr>
    </w:p>
    <w:p w14:paraId="58B57E95" w14:textId="77777777" w:rsidR="00916C87" w:rsidRPr="00A24776" w:rsidRDefault="00916C87" w:rsidP="00654E8F">
      <w:pPr>
        <w:spacing w:before="240"/>
        <w:rPr>
          <w:rFonts w:cs="Times New Roman"/>
          <w:szCs w:val="24"/>
          <w:lang w:eastAsia="zh-CN"/>
        </w:rPr>
      </w:pPr>
    </w:p>
    <w:p w14:paraId="1C586DB4" w14:textId="77777777" w:rsidR="00916C87" w:rsidRPr="00A24776" w:rsidRDefault="00916C87" w:rsidP="00654E8F">
      <w:pPr>
        <w:spacing w:before="240"/>
        <w:rPr>
          <w:rFonts w:cs="Times New Roman"/>
          <w:szCs w:val="24"/>
          <w:lang w:eastAsia="zh-CN"/>
        </w:rPr>
      </w:pPr>
    </w:p>
    <w:p w14:paraId="582DF823" w14:textId="77777777" w:rsidR="000E0D17" w:rsidRPr="00A24776" w:rsidRDefault="000E0D17" w:rsidP="00654E8F">
      <w:pPr>
        <w:spacing w:before="240"/>
        <w:rPr>
          <w:rFonts w:cs="Times New Roman"/>
          <w:szCs w:val="24"/>
          <w:lang w:eastAsia="zh-CN"/>
        </w:rPr>
      </w:pPr>
    </w:p>
    <w:p w14:paraId="5814FF7C" w14:textId="77777777" w:rsidR="000E0D17" w:rsidRPr="00A24776" w:rsidRDefault="000E0D17" w:rsidP="00654E8F">
      <w:pPr>
        <w:spacing w:before="240"/>
        <w:rPr>
          <w:rFonts w:cs="Times New Roman"/>
          <w:szCs w:val="24"/>
          <w:lang w:eastAsia="zh-CN"/>
        </w:rPr>
      </w:pPr>
    </w:p>
    <w:p w14:paraId="0B5C2FBE" w14:textId="77777777" w:rsidR="000E0D17" w:rsidRPr="00A24776" w:rsidRDefault="000E0D17" w:rsidP="00654E8F">
      <w:pPr>
        <w:spacing w:before="240"/>
        <w:rPr>
          <w:rFonts w:cs="Times New Roman"/>
          <w:szCs w:val="24"/>
          <w:lang w:eastAsia="zh-CN"/>
        </w:rPr>
      </w:pPr>
    </w:p>
    <w:p w14:paraId="1FF8EB73" w14:textId="77777777" w:rsidR="000E0D17" w:rsidRPr="00A24776" w:rsidRDefault="000E0D17" w:rsidP="00654E8F">
      <w:pPr>
        <w:spacing w:before="240"/>
        <w:rPr>
          <w:rFonts w:cs="Times New Roman"/>
          <w:szCs w:val="24"/>
          <w:lang w:eastAsia="zh-CN"/>
        </w:rPr>
      </w:pPr>
    </w:p>
    <w:p w14:paraId="3B4DAD11" w14:textId="77777777" w:rsidR="00916C87" w:rsidRPr="00A24776" w:rsidRDefault="00916C87" w:rsidP="00654E8F">
      <w:pPr>
        <w:spacing w:before="240"/>
        <w:rPr>
          <w:rFonts w:cs="Times New Roman"/>
          <w:szCs w:val="24"/>
          <w:lang w:eastAsia="zh-CN"/>
        </w:rPr>
      </w:pPr>
    </w:p>
    <w:p w14:paraId="358AA219" w14:textId="77777777" w:rsidR="00916C87" w:rsidRPr="00A24776" w:rsidRDefault="00916C87" w:rsidP="00654E8F">
      <w:pPr>
        <w:spacing w:before="240"/>
        <w:rPr>
          <w:rFonts w:cs="Times New Roman"/>
          <w:szCs w:val="24"/>
          <w:lang w:eastAsia="zh-CN"/>
        </w:rPr>
      </w:pPr>
    </w:p>
    <w:p w14:paraId="2837B98A" w14:textId="77777777" w:rsidR="00916C87" w:rsidRPr="00A24776" w:rsidRDefault="00916C87" w:rsidP="00654E8F">
      <w:pPr>
        <w:spacing w:before="240"/>
        <w:rPr>
          <w:lang w:eastAsia="zh-CN"/>
        </w:rPr>
      </w:pPr>
    </w:p>
    <w:p w14:paraId="4FA033C6" w14:textId="0ED59971" w:rsidR="00916C87" w:rsidRPr="00A24776" w:rsidRDefault="00916C87" w:rsidP="00916C87">
      <w:pPr>
        <w:keepNext/>
        <w:rPr>
          <w:rFonts w:cs="Times New Roman"/>
          <w:bCs/>
          <w:szCs w:val="24"/>
          <w:lang w:eastAsia="zh-CN"/>
        </w:rPr>
      </w:pPr>
      <w:r w:rsidRPr="00A24776">
        <w:rPr>
          <w:rFonts w:cs="Times New Roman"/>
          <w:b/>
          <w:bCs/>
          <w:szCs w:val="24"/>
        </w:rPr>
        <w:lastRenderedPageBreak/>
        <w:t>Table S2</w:t>
      </w:r>
      <w:r w:rsidRPr="00A24776">
        <w:rPr>
          <w:rFonts w:cs="Times New Roman"/>
          <w:szCs w:val="24"/>
        </w:rPr>
        <w:t xml:space="preserve"> Univariate Cox regression analysis of 28-day mortality in </w:t>
      </w:r>
      <w:r w:rsidRPr="00A24776">
        <w:rPr>
          <w:rFonts w:eastAsia="宋体" w:cs="Times New Roman"/>
          <w:szCs w:val="24"/>
        </w:rPr>
        <w:t>patients with severe or critical COVID-19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290"/>
        <w:gridCol w:w="3975"/>
        <w:gridCol w:w="1512"/>
      </w:tblGrid>
      <w:tr w:rsidR="00A24776" w:rsidRPr="00A24776" w14:paraId="433DD8EC" w14:textId="77777777" w:rsidTr="00916C87">
        <w:trPr>
          <w:trHeight w:val="276"/>
        </w:trPr>
        <w:tc>
          <w:tcPr>
            <w:tcW w:w="2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EF0ECB" w14:textId="77777777" w:rsidR="00916C87" w:rsidRPr="00A24776" w:rsidRDefault="00916C87" w:rsidP="00916C87">
            <w:pPr>
              <w:spacing w:before="0" w:after="0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Variables</w:t>
            </w:r>
          </w:p>
        </w:tc>
        <w:tc>
          <w:tcPr>
            <w:tcW w:w="20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174FC0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HR (95%CI)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5B2F9A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i/>
                <w:iCs/>
                <w:szCs w:val="24"/>
              </w:rPr>
              <w:t>P</w:t>
            </w:r>
            <w:r w:rsidRPr="00A24776">
              <w:rPr>
                <w:rFonts w:eastAsia="等线" w:cs="Times New Roman"/>
                <w:szCs w:val="24"/>
              </w:rPr>
              <w:t xml:space="preserve"> value</w:t>
            </w:r>
          </w:p>
        </w:tc>
      </w:tr>
      <w:tr w:rsidR="00A24776" w:rsidRPr="00A24776" w14:paraId="07A4417E" w14:textId="77777777" w:rsidTr="00916C87">
        <w:trPr>
          <w:trHeight w:val="276"/>
        </w:trPr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7B57E" w14:textId="77777777" w:rsidR="00916C87" w:rsidRPr="00A24776" w:rsidRDefault="00916C87" w:rsidP="00916C87">
            <w:pPr>
              <w:spacing w:before="0" w:after="0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N</w:t>
            </w:r>
            <w:r w:rsidRPr="00A24776">
              <w:rPr>
                <w:rFonts w:eastAsia="等线" w:cs="Times New Roman" w:hint="eastAsia"/>
                <w:szCs w:val="24"/>
              </w:rPr>
              <w:t>irmatrelvir/ritonavir</w:t>
            </w:r>
          </w:p>
        </w:tc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A81DC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0.372 (0.192–0.721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49BA7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 xml:space="preserve">0.003 </w:t>
            </w:r>
          </w:p>
        </w:tc>
      </w:tr>
      <w:tr w:rsidR="00A24776" w:rsidRPr="00A24776" w14:paraId="04864E65" w14:textId="77777777" w:rsidTr="00916C87">
        <w:trPr>
          <w:trHeight w:val="276"/>
        </w:trPr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140DC" w14:textId="77777777" w:rsidR="00916C87" w:rsidRPr="00A24776" w:rsidRDefault="00916C87" w:rsidP="00916C87">
            <w:pPr>
              <w:spacing w:before="0" w:after="0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Sex/female</w:t>
            </w:r>
          </w:p>
        </w:tc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219B3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1.116 (0.593–2.099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0E9CE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 xml:space="preserve">0.734 </w:t>
            </w:r>
          </w:p>
        </w:tc>
      </w:tr>
      <w:tr w:rsidR="00A24776" w:rsidRPr="00A24776" w14:paraId="5DABC4A9" w14:textId="77777777" w:rsidTr="00916C87">
        <w:trPr>
          <w:trHeight w:val="276"/>
        </w:trPr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A21E7" w14:textId="77777777" w:rsidR="00916C87" w:rsidRPr="00A24776" w:rsidRDefault="00916C87" w:rsidP="00916C87">
            <w:pPr>
              <w:spacing w:before="0" w:after="0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Age</w:t>
            </w:r>
          </w:p>
        </w:tc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37102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1.043 (1.019–1.067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34E9E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&lt;0.001</w:t>
            </w:r>
          </w:p>
        </w:tc>
      </w:tr>
      <w:tr w:rsidR="00A24776" w:rsidRPr="00A24776" w14:paraId="3FB38778" w14:textId="77777777" w:rsidTr="00916C87">
        <w:trPr>
          <w:trHeight w:val="276"/>
        </w:trPr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46941" w14:textId="77777777" w:rsidR="00916C87" w:rsidRPr="00A24776" w:rsidRDefault="00916C87" w:rsidP="00916C87">
            <w:pPr>
              <w:spacing w:before="0" w:after="0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Smoking history</w:t>
            </w:r>
          </w:p>
        </w:tc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69EA2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0.532 (0.225–1.257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07348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 xml:space="preserve">0.150 </w:t>
            </w:r>
          </w:p>
        </w:tc>
      </w:tr>
      <w:tr w:rsidR="00A24776" w:rsidRPr="00A24776" w14:paraId="7347424D" w14:textId="77777777" w:rsidTr="00916C87">
        <w:trPr>
          <w:trHeight w:val="276"/>
        </w:trPr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0D93D" w14:textId="77777777" w:rsidR="00916C87" w:rsidRPr="00A24776" w:rsidRDefault="00916C87" w:rsidP="00916C87">
            <w:pPr>
              <w:spacing w:before="0" w:after="0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Prior SARS-CoV-2 infection</w:t>
            </w:r>
          </w:p>
        </w:tc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AE069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0.421 (0.058–3.067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00186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 xml:space="preserve">0.393 </w:t>
            </w:r>
          </w:p>
        </w:tc>
      </w:tr>
      <w:tr w:rsidR="00A24776" w:rsidRPr="00A24776" w14:paraId="570A68EF" w14:textId="77777777" w:rsidTr="00916C87">
        <w:trPr>
          <w:trHeight w:val="276"/>
        </w:trPr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76EE6" w14:textId="77777777" w:rsidR="00916C87" w:rsidRPr="00A24776" w:rsidRDefault="00916C87" w:rsidP="00916C87">
            <w:pPr>
              <w:spacing w:before="0" w:after="0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Chronic lung disease</w:t>
            </w:r>
          </w:p>
        </w:tc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628D2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1.181 (0.568–2.452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8F421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 xml:space="preserve">0.656 </w:t>
            </w:r>
          </w:p>
        </w:tc>
      </w:tr>
      <w:tr w:rsidR="00A24776" w:rsidRPr="00A24776" w14:paraId="458A80D4" w14:textId="77777777" w:rsidTr="00916C87">
        <w:trPr>
          <w:trHeight w:val="276"/>
        </w:trPr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87596" w14:textId="77777777" w:rsidR="00916C87" w:rsidRPr="00A24776" w:rsidRDefault="00916C87" w:rsidP="00916C87">
            <w:pPr>
              <w:spacing w:before="0" w:after="0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Hypertension</w:t>
            </w:r>
          </w:p>
        </w:tc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3D063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1.085 (0.593–1.985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E3817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 xml:space="preserve">0.791 </w:t>
            </w:r>
          </w:p>
        </w:tc>
      </w:tr>
      <w:tr w:rsidR="00A24776" w:rsidRPr="00A24776" w14:paraId="454A434C" w14:textId="77777777" w:rsidTr="00916C87">
        <w:trPr>
          <w:trHeight w:val="276"/>
        </w:trPr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D20E0" w14:textId="77777777" w:rsidR="00916C87" w:rsidRPr="00A24776" w:rsidRDefault="00916C87" w:rsidP="00916C87">
            <w:pPr>
              <w:spacing w:before="0" w:after="0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Heart disease</w:t>
            </w:r>
          </w:p>
        </w:tc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325BC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2.110 (1.016–4.381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BA0F3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 xml:space="preserve">0.045 </w:t>
            </w:r>
          </w:p>
        </w:tc>
      </w:tr>
      <w:tr w:rsidR="00A24776" w:rsidRPr="00A24776" w14:paraId="2BE7A192" w14:textId="77777777" w:rsidTr="00916C87">
        <w:trPr>
          <w:trHeight w:val="276"/>
        </w:trPr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49D37" w14:textId="77777777" w:rsidR="00916C87" w:rsidRPr="00A24776" w:rsidRDefault="00916C87" w:rsidP="00916C87">
            <w:pPr>
              <w:spacing w:before="0" w:after="0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Cerebrovascular disease</w:t>
            </w:r>
          </w:p>
        </w:tc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02251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1.465 (0.807–2.659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16761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 xml:space="preserve">0.209 </w:t>
            </w:r>
          </w:p>
        </w:tc>
      </w:tr>
      <w:tr w:rsidR="00A24776" w:rsidRPr="00A24776" w14:paraId="07CCBFB8" w14:textId="77777777" w:rsidTr="00916C87">
        <w:trPr>
          <w:trHeight w:val="276"/>
        </w:trPr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E33C1" w14:textId="77777777" w:rsidR="00916C87" w:rsidRPr="00A24776" w:rsidRDefault="00916C87" w:rsidP="00916C87">
            <w:pPr>
              <w:spacing w:before="0" w:after="0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Diabetes</w:t>
            </w:r>
          </w:p>
        </w:tc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46B86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2.083 (1.151–3.768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DC99F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 xml:space="preserve">0.015 </w:t>
            </w:r>
          </w:p>
        </w:tc>
      </w:tr>
      <w:tr w:rsidR="00A24776" w:rsidRPr="00A24776" w14:paraId="7919EE67" w14:textId="77777777" w:rsidTr="00916C87">
        <w:trPr>
          <w:trHeight w:val="276"/>
        </w:trPr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39922" w14:textId="77777777" w:rsidR="00916C87" w:rsidRPr="00A24776" w:rsidRDefault="00916C87" w:rsidP="00916C87">
            <w:pPr>
              <w:spacing w:before="0" w:after="0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Chronic liver disease</w:t>
            </w:r>
          </w:p>
        </w:tc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69C65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0.579 (0.207–1.618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AAFDF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 xml:space="preserve">0.298 </w:t>
            </w:r>
          </w:p>
        </w:tc>
      </w:tr>
      <w:tr w:rsidR="00A24776" w:rsidRPr="00A24776" w14:paraId="75ECC193" w14:textId="77777777" w:rsidTr="00916C87">
        <w:trPr>
          <w:trHeight w:val="276"/>
        </w:trPr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BD0F0" w14:textId="77777777" w:rsidR="00916C87" w:rsidRPr="00A24776" w:rsidRDefault="00916C87" w:rsidP="00916C87">
            <w:pPr>
              <w:spacing w:before="0" w:after="0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Chronic kidney disease</w:t>
            </w:r>
          </w:p>
        </w:tc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B7A33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1.367 (0.691–2.701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BEFD6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 xml:space="preserve">0.369 </w:t>
            </w:r>
          </w:p>
        </w:tc>
      </w:tr>
      <w:tr w:rsidR="00A24776" w:rsidRPr="00A24776" w14:paraId="221853E3" w14:textId="77777777" w:rsidTr="00916C87">
        <w:trPr>
          <w:trHeight w:val="276"/>
        </w:trPr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B26A1" w14:textId="77777777" w:rsidR="00916C87" w:rsidRPr="00A24776" w:rsidRDefault="00916C87" w:rsidP="00916C87">
            <w:pPr>
              <w:spacing w:before="0" w:after="0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Cancer</w:t>
            </w:r>
          </w:p>
        </w:tc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5BCA4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0.726 (0.337–1.562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2A45D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 xml:space="preserve">0.412 </w:t>
            </w:r>
          </w:p>
        </w:tc>
      </w:tr>
      <w:tr w:rsidR="00A24776" w:rsidRPr="00A24776" w14:paraId="6A36C05A" w14:textId="77777777" w:rsidTr="00916C87">
        <w:trPr>
          <w:trHeight w:val="276"/>
        </w:trPr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6E59D" w14:textId="77777777" w:rsidR="00916C87" w:rsidRPr="00A24776" w:rsidRDefault="00916C87" w:rsidP="00916C87">
            <w:pPr>
              <w:spacing w:before="0" w:after="0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Immunocompromised status</w:t>
            </w:r>
          </w:p>
        </w:tc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369B7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1.476 (0.457–4.769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B555F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 xml:space="preserve">0.515 </w:t>
            </w:r>
          </w:p>
        </w:tc>
      </w:tr>
      <w:tr w:rsidR="00A24776" w:rsidRPr="00A24776" w14:paraId="7BCFF47A" w14:textId="77777777" w:rsidTr="00916C87">
        <w:trPr>
          <w:trHeight w:val="276"/>
        </w:trPr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E284B" w14:textId="77777777" w:rsidR="00916C87" w:rsidRPr="00A24776" w:rsidRDefault="00916C87" w:rsidP="00916C87">
            <w:pPr>
              <w:spacing w:before="0" w:after="0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Critical COVID-19 at baseline</w:t>
            </w:r>
          </w:p>
        </w:tc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C98CA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3.039 (1.658–5.572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E6B86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&lt;0.001</w:t>
            </w:r>
          </w:p>
        </w:tc>
      </w:tr>
      <w:tr w:rsidR="00A24776" w:rsidRPr="00A24776" w14:paraId="2416AD20" w14:textId="77777777" w:rsidTr="00916C87">
        <w:trPr>
          <w:trHeight w:val="276"/>
        </w:trPr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2F5D0" w14:textId="77777777" w:rsidR="00916C87" w:rsidRPr="00A24776" w:rsidRDefault="00916C87" w:rsidP="00916C87">
            <w:pPr>
              <w:spacing w:before="0" w:after="0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Onset-to-baseline time</w:t>
            </w:r>
          </w:p>
        </w:tc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D1263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1.004 (0.964–1.046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75A79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 xml:space="preserve">0.847 </w:t>
            </w:r>
          </w:p>
        </w:tc>
      </w:tr>
      <w:tr w:rsidR="00A24776" w:rsidRPr="00A24776" w14:paraId="3A9DB3ED" w14:textId="77777777" w:rsidTr="00916C87">
        <w:trPr>
          <w:trHeight w:val="276"/>
        </w:trPr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C5DF3" w14:textId="77777777" w:rsidR="00916C87" w:rsidRPr="00A24776" w:rsidRDefault="00916C87" w:rsidP="00916C87">
            <w:pPr>
              <w:spacing w:before="0" w:after="0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Systemic glucocorticoids</w:t>
            </w:r>
          </w:p>
        </w:tc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CE508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0.904 (0.457–1.786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B2EC2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 xml:space="preserve">0.770 </w:t>
            </w:r>
          </w:p>
        </w:tc>
      </w:tr>
      <w:tr w:rsidR="00A24776" w:rsidRPr="00A24776" w14:paraId="0E32BDF3" w14:textId="77777777" w:rsidTr="00916C87">
        <w:trPr>
          <w:trHeight w:val="276"/>
        </w:trPr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C50DB" w14:textId="77777777" w:rsidR="00916C87" w:rsidRPr="00A24776" w:rsidRDefault="00916C87" w:rsidP="00916C87">
            <w:pPr>
              <w:spacing w:before="0" w:after="0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Antibiotics</w:t>
            </w:r>
          </w:p>
        </w:tc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6BF85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0.938 (0.392–2.243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E229E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 xml:space="preserve">0.886 </w:t>
            </w:r>
          </w:p>
        </w:tc>
      </w:tr>
      <w:tr w:rsidR="00A24776" w:rsidRPr="00A24776" w14:paraId="7CB17DB3" w14:textId="77777777" w:rsidTr="00916C87">
        <w:trPr>
          <w:trHeight w:val="276"/>
        </w:trPr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DCFBE" w14:textId="77777777" w:rsidR="00916C87" w:rsidRPr="00A24776" w:rsidRDefault="00916C87" w:rsidP="00916C87">
            <w:pPr>
              <w:spacing w:before="0" w:after="0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Tocilizumab</w:t>
            </w:r>
          </w:p>
        </w:tc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79C44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3.491 (1.246–9.783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2BA4A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 xml:space="preserve">0.017 </w:t>
            </w:r>
          </w:p>
        </w:tc>
      </w:tr>
      <w:tr w:rsidR="00A24776" w:rsidRPr="00A24776" w14:paraId="16A682E7" w14:textId="77777777" w:rsidTr="00916C87">
        <w:trPr>
          <w:trHeight w:val="276"/>
        </w:trPr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02D8B" w14:textId="77777777" w:rsidR="00916C87" w:rsidRPr="00A24776" w:rsidRDefault="00916C87" w:rsidP="00916C87">
            <w:pPr>
              <w:spacing w:before="0" w:after="0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Baricitinib</w:t>
            </w:r>
          </w:p>
        </w:tc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00E88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1.277 (0.594–2.744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A3381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 xml:space="preserve">0.532 </w:t>
            </w:r>
          </w:p>
        </w:tc>
      </w:tr>
      <w:tr w:rsidR="00A24776" w:rsidRPr="00A24776" w14:paraId="33482CA7" w14:textId="77777777" w:rsidTr="00916C87">
        <w:trPr>
          <w:trHeight w:val="276"/>
        </w:trPr>
        <w:tc>
          <w:tcPr>
            <w:tcW w:w="21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F8A3C0" w14:textId="77777777" w:rsidR="00916C87" w:rsidRPr="00A24776" w:rsidRDefault="00916C87" w:rsidP="00916C87">
            <w:pPr>
              <w:spacing w:before="0" w:after="0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Anticoagulant</w:t>
            </w:r>
          </w:p>
        </w:tc>
        <w:tc>
          <w:tcPr>
            <w:tcW w:w="20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AEB4D6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0.753 (0.388–1.461)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5C3AC9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 xml:space="preserve">0.402 </w:t>
            </w:r>
          </w:p>
        </w:tc>
      </w:tr>
    </w:tbl>
    <w:p w14:paraId="72E5D16A" w14:textId="77777777" w:rsidR="00916C87" w:rsidRPr="00A24776" w:rsidRDefault="00916C87" w:rsidP="00916C87">
      <w:pPr>
        <w:rPr>
          <w:rFonts w:cs="Times New Roman"/>
          <w:szCs w:val="24"/>
        </w:rPr>
      </w:pPr>
      <w:r w:rsidRPr="00A24776">
        <w:rPr>
          <w:rFonts w:cs="Times New Roman" w:hint="eastAsia"/>
          <w:szCs w:val="24"/>
        </w:rPr>
        <w:t>Abbreviations: HR, hazard ratio; CI, confidence interval; SARS-CoV-2, severe acute respiratory syndrome coronavirus 2; COVID-19, coronavirus disease 2019.</w:t>
      </w:r>
    </w:p>
    <w:p w14:paraId="0FB123B8" w14:textId="77777777" w:rsidR="00916C87" w:rsidRPr="00A24776" w:rsidRDefault="00916C87" w:rsidP="00916C87">
      <w:pPr>
        <w:rPr>
          <w:rFonts w:cs="Times New Roman"/>
          <w:szCs w:val="24"/>
          <w:lang w:eastAsia="zh-CN"/>
        </w:rPr>
      </w:pPr>
    </w:p>
    <w:p w14:paraId="2954C11A" w14:textId="77777777" w:rsidR="00916C87" w:rsidRPr="00A24776" w:rsidRDefault="00916C87" w:rsidP="00916C87">
      <w:pPr>
        <w:rPr>
          <w:rFonts w:cs="Times New Roman"/>
          <w:szCs w:val="24"/>
          <w:lang w:eastAsia="zh-CN"/>
        </w:rPr>
      </w:pPr>
    </w:p>
    <w:p w14:paraId="6CEF6379" w14:textId="77777777" w:rsidR="00916C87" w:rsidRPr="00A24776" w:rsidRDefault="00916C87" w:rsidP="00916C87">
      <w:pPr>
        <w:rPr>
          <w:rFonts w:cs="Times New Roman"/>
          <w:szCs w:val="24"/>
          <w:lang w:eastAsia="zh-CN"/>
        </w:rPr>
      </w:pPr>
    </w:p>
    <w:p w14:paraId="31247D90" w14:textId="77777777" w:rsidR="00916C87" w:rsidRPr="00A24776" w:rsidRDefault="00916C87" w:rsidP="00916C87">
      <w:pPr>
        <w:rPr>
          <w:rFonts w:cs="Times New Roman"/>
          <w:szCs w:val="24"/>
          <w:lang w:eastAsia="zh-CN"/>
        </w:rPr>
      </w:pPr>
    </w:p>
    <w:p w14:paraId="59BE3D06" w14:textId="77777777" w:rsidR="00916C87" w:rsidRPr="00A24776" w:rsidRDefault="00916C87" w:rsidP="00916C87">
      <w:pPr>
        <w:rPr>
          <w:rFonts w:cs="Times New Roman"/>
          <w:szCs w:val="24"/>
          <w:lang w:eastAsia="zh-CN"/>
        </w:rPr>
      </w:pPr>
    </w:p>
    <w:p w14:paraId="66635171" w14:textId="77777777" w:rsidR="00916C87" w:rsidRPr="00A24776" w:rsidRDefault="00916C87" w:rsidP="00916C87">
      <w:pPr>
        <w:rPr>
          <w:rFonts w:cs="Times New Roman"/>
          <w:szCs w:val="24"/>
          <w:lang w:eastAsia="zh-CN"/>
        </w:rPr>
      </w:pPr>
    </w:p>
    <w:p w14:paraId="0B12C87B" w14:textId="77777777" w:rsidR="00916C87" w:rsidRPr="00A24776" w:rsidRDefault="00916C87" w:rsidP="00916C87">
      <w:pPr>
        <w:rPr>
          <w:rFonts w:cs="Times New Roman"/>
          <w:szCs w:val="24"/>
          <w:lang w:eastAsia="zh-CN"/>
        </w:rPr>
      </w:pPr>
    </w:p>
    <w:p w14:paraId="5B84DC30" w14:textId="77777777" w:rsidR="00916C87" w:rsidRPr="00A24776" w:rsidRDefault="00916C87" w:rsidP="00916C87">
      <w:pPr>
        <w:rPr>
          <w:rFonts w:cs="Times New Roman"/>
          <w:szCs w:val="24"/>
          <w:lang w:eastAsia="zh-CN"/>
        </w:rPr>
      </w:pPr>
    </w:p>
    <w:p w14:paraId="00B870BA" w14:textId="77777777" w:rsidR="00916C87" w:rsidRPr="00A24776" w:rsidRDefault="00916C87" w:rsidP="00916C87">
      <w:pPr>
        <w:rPr>
          <w:rFonts w:cs="Times New Roman"/>
          <w:szCs w:val="24"/>
          <w:lang w:eastAsia="zh-CN"/>
        </w:rPr>
      </w:pPr>
    </w:p>
    <w:p w14:paraId="12D629E8" w14:textId="77777777" w:rsidR="00916C87" w:rsidRPr="00A24776" w:rsidRDefault="00916C87" w:rsidP="00916C87">
      <w:pPr>
        <w:rPr>
          <w:rFonts w:cs="Times New Roman"/>
          <w:szCs w:val="24"/>
          <w:lang w:eastAsia="zh-CN"/>
        </w:rPr>
      </w:pPr>
    </w:p>
    <w:p w14:paraId="4910CD2D" w14:textId="20566C20" w:rsidR="00916C87" w:rsidRPr="00A24776" w:rsidRDefault="00916C87" w:rsidP="00916C87">
      <w:pPr>
        <w:keepNext/>
        <w:rPr>
          <w:rFonts w:cs="Times New Roman"/>
          <w:bCs/>
          <w:szCs w:val="24"/>
          <w:lang w:eastAsia="zh-CN"/>
        </w:rPr>
      </w:pPr>
      <w:r w:rsidRPr="00A24776">
        <w:rPr>
          <w:rFonts w:cs="Times New Roman"/>
          <w:b/>
          <w:bCs/>
          <w:szCs w:val="24"/>
        </w:rPr>
        <w:lastRenderedPageBreak/>
        <w:t>Table S</w:t>
      </w:r>
      <w:r w:rsidRPr="00A24776">
        <w:rPr>
          <w:rFonts w:cs="Times New Roman" w:hint="eastAsia"/>
          <w:b/>
          <w:bCs/>
          <w:szCs w:val="24"/>
          <w:lang w:eastAsia="zh-CN"/>
        </w:rPr>
        <w:t>3</w:t>
      </w:r>
      <w:r w:rsidRPr="00A24776">
        <w:rPr>
          <w:rFonts w:cs="Times New Roman"/>
          <w:szCs w:val="24"/>
        </w:rPr>
        <w:t xml:space="preserve"> Univariate Cox regression analysis of in-hospital mortality in patients with severe or critical COVID-19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267"/>
        <w:gridCol w:w="3447"/>
        <w:gridCol w:w="2063"/>
      </w:tblGrid>
      <w:tr w:rsidR="00A24776" w:rsidRPr="00A24776" w14:paraId="6D2318A4" w14:textId="77777777" w:rsidTr="00127E88">
        <w:trPr>
          <w:trHeight w:val="276"/>
        </w:trPr>
        <w:tc>
          <w:tcPr>
            <w:tcW w:w="2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03F523" w14:textId="77777777" w:rsidR="00916C87" w:rsidRPr="00A24776" w:rsidRDefault="00916C87" w:rsidP="00916C87">
            <w:pPr>
              <w:spacing w:before="0" w:after="0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Variables</w:t>
            </w:r>
          </w:p>
        </w:tc>
        <w:tc>
          <w:tcPr>
            <w:tcW w:w="1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E00DB7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HR (95%CI)</w:t>
            </w: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7B02B1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i/>
                <w:iCs/>
                <w:szCs w:val="24"/>
              </w:rPr>
              <w:t>P</w:t>
            </w:r>
            <w:r w:rsidRPr="00A24776">
              <w:rPr>
                <w:rFonts w:eastAsia="等线" w:cs="Times New Roman"/>
                <w:szCs w:val="24"/>
              </w:rPr>
              <w:t xml:space="preserve"> value</w:t>
            </w:r>
          </w:p>
        </w:tc>
      </w:tr>
      <w:tr w:rsidR="00A24776" w:rsidRPr="00A24776" w14:paraId="6800025C" w14:textId="77777777" w:rsidTr="00127E88">
        <w:trPr>
          <w:trHeight w:val="276"/>
        </w:trPr>
        <w:tc>
          <w:tcPr>
            <w:tcW w:w="21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52B55" w14:textId="77777777" w:rsidR="00916C87" w:rsidRPr="00A24776" w:rsidRDefault="00916C87" w:rsidP="00916C87">
            <w:pPr>
              <w:spacing w:before="0" w:after="0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N</w:t>
            </w:r>
            <w:r w:rsidRPr="00A24776">
              <w:rPr>
                <w:rFonts w:eastAsia="等线" w:cs="Times New Roman" w:hint="eastAsia"/>
                <w:szCs w:val="24"/>
              </w:rPr>
              <w:t>irmatrelvir/ritonavir</w:t>
            </w:r>
          </w:p>
        </w:tc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C617B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0.402 (0.215–0.751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45A10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 xml:space="preserve">0.004 </w:t>
            </w:r>
          </w:p>
        </w:tc>
      </w:tr>
      <w:tr w:rsidR="00A24776" w:rsidRPr="00A24776" w14:paraId="78FE6452" w14:textId="77777777" w:rsidTr="00127E88">
        <w:trPr>
          <w:trHeight w:val="276"/>
        </w:trPr>
        <w:tc>
          <w:tcPr>
            <w:tcW w:w="21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76880" w14:textId="77777777" w:rsidR="00916C87" w:rsidRPr="00A24776" w:rsidRDefault="00916C87" w:rsidP="00916C87">
            <w:pPr>
              <w:spacing w:before="0" w:after="0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Sex/female</w:t>
            </w:r>
          </w:p>
        </w:tc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0D19E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1.016 (0.545–1.894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64914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 xml:space="preserve">0.961 </w:t>
            </w:r>
          </w:p>
        </w:tc>
      </w:tr>
      <w:tr w:rsidR="00A24776" w:rsidRPr="00A24776" w14:paraId="2D283D42" w14:textId="77777777" w:rsidTr="00127E88">
        <w:trPr>
          <w:trHeight w:val="276"/>
        </w:trPr>
        <w:tc>
          <w:tcPr>
            <w:tcW w:w="21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B98BF" w14:textId="77777777" w:rsidR="00916C87" w:rsidRPr="00A24776" w:rsidRDefault="00916C87" w:rsidP="00916C87">
            <w:pPr>
              <w:spacing w:before="0" w:after="0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Age</w:t>
            </w:r>
          </w:p>
        </w:tc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FB413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1.045 (1.022–1.070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C0AD4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&lt;0.001</w:t>
            </w:r>
          </w:p>
        </w:tc>
      </w:tr>
      <w:tr w:rsidR="00A24776" w:rsidRPr="00A24776" w14:paraId="0303DCBB" w14:textId="77777777" w:rsidTr="00127E88">
        <w:trPr>
          <w:trHeight w:val="276"/>
        </w:trPr>
        <w:tc>
          <w:tcPr>
            <w:tcW w:w="21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2E96F" w14:textId="77777777" w:rsidR="00916C87" w:rsidRPr="00A24776" w:rsidRDefault="00916C87" w:rsidP="00916C87">
            <w:pPr>
              <w:spacing w:before="0" w:after="0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Smoking history</w:t>
            </w:r>
          </w:p>
        </w:tc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24D11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0.585 (0.262–1.305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38E38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 xml:space="preserve">0.190 </w:t>
            </w:r>
          </w:p>
        </w:tc>
      </w:tr>
      <w:tr w:rsidR="00A24776" w:rsidRPr="00A24776" w14:paraId="1D45D26F" w14:textId="77777777" w:rsidTr="00127E88">
        <w:trPr>
          <w:trHeight w:val="276"/>
        </w:trPr>
        <w:tc>
          <w:tcPr>
            <w:tcW w:w="21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79201" w14:textId="77777777" w:rsidR="00916C87" w:rsidRPr="00A24776" w:rsidRDefault="00916C87" w:rsidP="00916C87">
            <w:pPr>
              <w:spacing w:before="0" w:after="0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Prior SARS-CoV-2 infection</w:t>
            </w:r>
          </w:p>
        </w:tc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90050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0.651 (0.154–2.751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DE6A2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 xml:space="preserve">0.560 </w:t>
            </w:r>
          </w:p>
        </w:tc>
      </w:tr>
      <w:tr w:rsidR="00A24776" w:rsidRPr="00A24776" w14:paraId="2FD26F37" w14:textId="77777777" w:rsidTr="00127E88">
        <w:trPr>
          <w:trHeight w:val="276"/>
        </w:trPr>
        <w:tc>
          <w:tcPr>
            <w:tcW w:w="21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6B049" w14:textId="77777777" w:rsidR="00916C87" w:rsidRPr="00A24776" w:rsidRDefault="00916C87" w:rsidP="00916C87">
            <w:pPr>
              <w:spacing w:before="0" w:after="0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Chronic lung disease</w:t>
            </w:r>
          </w:p>
        </w:tc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5B0B2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1.281 (0.637–2.579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85DC7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 xml:space="preserve">0.487 </w:t>
            </w:r>
          </w:p>
        </w:tc>
      </w:tr>
      <w:tr w:rsidR="00A24776" w:rsidRPr="00A24776" w14:paraId="31E4274E" w14:textId="77777777" w:rsidTr="00127E88">
        <w:trPr>
          <w:trHeight w:val="276"/>
        </w:trPr>
        <w:tc>
          <w:tcPr>
            <w:tcW w:w="21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1553E" w14:textId="77777777" w:rsidR="00916C87" w:rsidRPr="00A24776" w:rsidRDefault="00916C87" w:rsidP="00916C87">
            <w:pPr>
              <w:spacing w:before="0" w:after="0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Hypertension</w:t>
            </w:r>
          </w:p>
        </w:tc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FF135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1.210 (0.669–2.189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5553F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 xml:space="preserve">0.529 </w:t>
            </w:r>
          </w:p>
        </w:tc>
      </w:tr>
      <w:tr w:rsidR="00A24776" w:rsidRPr="00A24776" w14:paraId="666234C7" w14:textId="77777777" w:rsidTr="00127E88">
        <w:trPr>
          <w:trHeight w:val="276"/>
        </w:trPr>
        <w:tc>
          <w:tcPr>
            <w:tcW w:w="21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4B7E0" w14:textId="77777777" w:rsidR="00916C87" w:rsidRPr="00A24776" w:rsidRDefault="00916C87" w:rsidP="00916C87">
            <w:pPr>
              <w:spacing w:before="0" w:after="0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Heart disease</w:t>
            </w:r>
          </w:p>
        </w:tc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ECC5D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2.197 (1.063–4.543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2EA46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 xml:space="preserve">0.034 </w:t>
            </w:r>
          </w:p>
        </w:tc>
      </w:tr>
      <w:tr w:rsidR="00A24776" w:rsidRPr="00A24776" w14:paraId="6FB03E54" w14:textId="77777777" w:rsidTr="00127E88">
        <w:trPr>
          <w:trHeight w:val="276"/>
        </w:trPr>
        <w:tc>
          <w:tcPr>
            <w:tcW w:w="21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F9CB8" w14:textId="77777777" w:rsidR="00916C87" w:rsidRPr="00A24776" w:rsidRDefault="00916C87" w:rsidP="00916C87">
            <w:pPr>
              <w:spacing w:before="0" w:after="0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Cerebrovascular disease</w:t>
            </w:r>
          </w:p>
        </w:tc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C244D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1.471 (0.825–2.624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94F34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 xml:space="preserve">0.191 </w:t>
            </w:r>
          </w:p>
        </w:tc>
      </w:tr>
      <w:tr w:rsidR="00A24776" w:rsidRPr="00A24776" w14:paraId="5116E84C" w14:textId="77777777" w:rsidTr="00127E88">
        <w:trPr>
          <w:trHeight w:val="276"/>
        </w:trPr>
        <w:tc>
          <w:tcPr>
            <w:tcW w:w="21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409E9" w14:textId="77777777" w:rsidR="00916C87" w:rsidRPr="00A24776" w:rsidRDefault="00916C87" w:rsidP="00916C87">
            <w:pPr>
              <w:spacing w:before="0" w:after="0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Diabetes</w:t>
            </w:r>
          </w:p>
        </w:tc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D10FA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2.123 (1.194–3.773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11EC9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 xml:space="preserve">0.010 </w:t>
            </w:r>
          </w:p>
        </w:tc>
      </w:tr>
      <w:tr w:rsidR="00A24776" w:rsidRPr="00A24776" w14:paraId="3457A4AC" w14:textId="77777777" w:rsidTr="00127E88">
        <w:trPr>
          <w:trHeight w:val="276"/>
        </w:trPr>
        <w:tc>
          <w:tcPr>
            <w:tcW w:w="21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A9F4C" w14:textId="77777777" w:rsidR="00916C87" w:rsidRPr="00A24776" w:rsidRDefault="00916C87" w:rsidP="00916C87">
            <w:pPr>
              <w:spacing w:before="0" w:after="0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Chronic liver disease</w:t>
            </w:r>
          </w:p>
        </w:tc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E11D5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0.850 (0.361–2.001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EEF85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 xml:space="preserve">0.710 </w:t>
            </w:r>
          </w:p>
        </w:tc>
      </w:tr>
      <w:tr w:rsidR="00A24776" w:rsidRPr="00A24776" w14:paraId="1E11EA38" w14:textId="77777777" w:rsidTr="00127E88">
        <w:trPr>
          <w:trHeight w:val="276"/>
        </w:trPr>
        <w:tc>
          <w:tcPr>
            <w:tcW w:w="21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52EC8" w14:textId="77777777" w:rsidR="00916C87" w:rsidRPr="00A24776" w:rsidRDefault="00916C87" w:rsidP="00916C87">
            <w:pPr>
              <w:spacing w:before="0" w:after="0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Chronic kidney disease</w:t>
            </w:r>
          </w:p>
        </w:tc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06F65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1.597 (0.841–3.030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E4D22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 xml:space="preserve">0.152 </w:t>
            </w:r>
          </w:p>
        </w:tc>
      </w:tr>
      <w:tr w:rsidR="00A24776" w:rsidRPr="00A24776" w14:paraId="230B18E8" w14:textId="77777777" w:rsidTr="00127E88">
        <w:trPr>
          <w:trHeight w:val="276"/>
        </w:trPr>
        <w:tc>
          <w:tcPr>
            <w:tcW w:w="21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32A28" w14:textId="77777777" w:rsidR="00916C87" w:rsidRPr="00A24776" w:rsidRDefault="00916C87" w:rsidP="00916C87">
            <w:pPr>
              <w:spacing w:before="0" w:after="0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Cancer</w:t>
            </w:r>
          </w:p>
        </w:tc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502C6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0.618 (0.287–1.330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808EB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 xml:space="preserve">0.218 </w:t>
            </w:r>
          </w:p>
        </w:tc>
      </w:tr>
      <w:tr w:rsidR="00A24776" w:rsidRPr="00A24776" w14:paraId="64B129C3" w14:textId="77777777" w:rsidTr="00127E88">
        <w:trPr>
          <w:trHeight w:val="276"/>
        </w:trPr>
        <w:tc>
          <w:tcPr>
            <w:tcW w:w="21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7530B" w14:textId="77777777" w:rsidR="00916C87" w:rsidRPr="00A24776" w:rsidRDefault="00916C87" w:rsidP="00916C87">
            <w:pPr>
              <w:spacing w:before="0" w:after="0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Immunocompromised status</w:t>
            </w:r>
          </w:p>
        </w:tc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9DA3D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1.476 (0.457–4.769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618C5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 xml:space="preserve">0.515 </w:t>
            </w:r>
          </w:p>
        </w:tc>
      </w:tr>
      <w:tr w:rsidR="00A24776" w:rsidRPr="00A24776" w14:paraId="4E471FC0" w14:textId="77777777" w:rsidTr="00127E88">
        <w:trPr>
          <w:trHeight w:val="276"/>
        </w:trPr>
        <w:tc>
          <w:tcPr>
            <w:tcW w:w="21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C02C4" w14:textId="77777777" w:rsidR="00916C87" w:rsidRPr="00A24776" w:rsidRDefault="00916C87" w:rsidP="00916C87">
            <w:pPr>
              <w:spacing w:before="0" w:after="0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Critical COVID-19 at baseline</w:t>
            </w:r>
          </w:p>
        </w:tc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30CBF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3.171 (1.743–5.770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CB275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&lt;0.001</w:t>
            </w:r>
          </w:p>
        </w:tc>
      </w:tr>
      <w:tr w:rsidR="00A24776" w:rsidRPr="00A24776" w14:paraId="509F4F84" w14:textId="77777777" w:rsidTr="00127E88">
        <w:trPr>
          <w:trHeight w:val="276"/>
        </w:trPr>
        <w:tc>
          <w:tcPr>
            <w:tcW w:w="21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9DC4C" w14:textId="77777777" w:rsidR="00916C87" w:rsidRPr="00A24776" w:rsidRDefault="00916C87" w:rsidP="00916C87">
            <w:pPr>
              <w:spacing w:before="0" w:after="0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Onset-to-baseline time</w:t>
            </w:r>
          </w:p>
        </w:tc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51764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0.999 (0.960–1.040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F319D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 xml:space="preserve">0.978 </w:t>
            </w:r>
          </w:p>
        </w:tc>
      </w:tr>
      <w:tr w:rsidR="00A24776" w:rsidRPr="00A24776" w14:paraId="49D79F40" w14:textId="77777777" w:rsidTr="00127E88">
        <w:trPr>
          <w:trHeight w:val="276"/>
        </w:trPr>
        <w:tc>
          <w:tcPr>
            <w:tcW w:w="21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A61FC" w14:textId="77777777" w:rsidR="00916C87" w:rsidRPr="00A24776" w:rsidRDefault="00916C87" w:rsidP="00916C87">
            <w:pPr>
              <w:spacing w:before="0" w:after="0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Systemic glucocorticoids</w:t>
            </w:r>
          </w:p>
        </w:tc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DAAA8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0.853 (0.443–1.644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8CC04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 xml:space="preserve">0.635 </w:t>
            </w:r>
          </w:p>
        </w:tc>
      </w:tr>
      <w:tr w:rsidR="00A24776" w:rsidRPr="00A24776" w14:paraId="3EB06944" w14:textId="77777777" w:rsidTr="00127E88">
        <w:trPr>
          <w:trHeight w:val="276"/>
        </w:trPr>
        <w:tc>
          <w:tcPr>
            <w:tcW w:w="21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5465E" w14:textId="77777777" w:rsidR="00916C87" w:rsidRPr="00A24776" w:rsidRDefault="00916C87" w:rsidP="00916C87">
            <w:pPr>
              <w:spacing w:before="0" w:after="0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Antibiotics</w:t>
            </w:r>
          </w:p>
        </w:tc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9887A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0.945 (0.396–2.258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55B68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 xml:space="preserve">0.899 </w:t>
            </w:r>
          </w:p>
        </w:tc>
      </w:tr>
      <w:tr w:rsidR="00A24776" w:rsidRPr="00A24776" w14:paraId="7BADE357" w14:textId="77777777" w:rsidTr="00127E88">
        <w:trPr>
          <w:trHeight w:val="276"/>
        </w:trPr>
        <w:tc>
          <w:tcPr>
            <w:tcW w:w="21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3304B" w14:textId="77777777" w:rsidR="00916C87" w:rsidRPr="00A24776" w:rsidRDefault="00916C87" w:rsidP="00916C87">
            <w:pPr>
              <w:spacing w:before="0" w:after="0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Tocilizumab</w:t>
            </w:r>
          </w:p>
        </w:tc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077E0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3.384 (1.209–9.471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3A2EC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 xml:space="preserve">0.020 </w:t>
            </w:r>
          </w:p>
        </w:tc>
      </w:tr>
      <w:tr w:rsidR="00A24776" w:rsidRPr="00A24776" w14:paraId="5B0223EE" w14:textId="77777777" w:rsidTr="00127E88">
        <w:trPr>
          <w:trHeight w:val="276"/>
        </w:trPr>
        <w:tc>
          <w:tcPr>
            <w:tcW w:w="21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775DE" w14:textId="77777777" w:rsidR="00916C87" w:rsidRPr="00A24776" w:rsidRDefault="00916C87" w:rsidP="00916C87">
            <w:pPr>
              <w:spacing w:before="0" w:after="0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Baricitinib</w:t>
            </w:r>
          </w:p>
        </w:tc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1A9D4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1.176 (0.550–2.516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CFE3D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 xml:space="preserve">0.675 </w:t>
            </w:r>
          </w:p>
        </w:tc>
      </w:tr>
      <w:tr w:rsidR="00A24776" w:rsidRPr="00A24776" w14:paraId="41A4A0A3" w14:textId="77777777" w:rsidTr="00127E88">
        <w:trPr>
          <w:trHeight w:val="276"/>
        </w:trPr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293D05" w14:textId="77777777" w:rsidR="00916C87" w:rsidRPr="00A24776" w:rsidRDefault="00916C87" w:rsidP="00916C87">
            <w:pPr>
              <w:spacing w:before="0" w:after="0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Anticoagulant</w:t>
            </w:r>
          </w:p>
        </w:tc>
        <w:tc>
          <w:tcPr>
            <w:tcW w:w="17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16E7AB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>0.726 (0.383–1.376)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C278E4" w14:textId="77777777" w:rsidR="00916C87" w:rsidRPr="00A24776" w:rsidRDefault="00916C87" w:rsidP="00916C87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24776">
              <w:rPr>
                <w:rFonts w:eastAsia="等线" w:cs="Times New Roman"/>
                <w:szCs w:val="24"/>
              </w:rPr>
              <w:t xml:space="preserve">0.327 </w:t>
            </w:r>
          </w:p>
        </w:tc>
      </w:tr>
    </w:tbl>
    <w:p w14:paraId="63D5DCCD" w14:textId="77777777" w:rsidR="00E05615" w:rsidRPr="00A24776" w:rsidRDefault="00916C87" w:rsidP="00E05615">
      <w:pPr>
        <w:rPr>
          <w:rFonts w:cs="Times New Roman"/>
          <w:szCs w:val="24"/>
          <w:lang w:eastAsia="zh-CN"/>
        </w:rPr>
      </w:pPr>
      <w:r w:rsidRPr="00A24776">
        <w:rPr>
          <w:rFonts w:cs="Times New Roman" w:hint="eastAsia"/>
          <w:szCs w:val="24"/>
        </w:rPr>
        <w:t>Abbreviations: HR, hazard ratio; CI, confidence interval; SARS-CoV-2, severe acute respiratory syndrome coronavirus 2; COVID-19, coronavirus disease 2019.</w:t>
      </w:r>
    </w:p>
    <w:p w14:paraId="1E8495D7" w14:textId="77777777" w:rsidR="00E05615" w:rsidRPr="00A24776" w:rsidRDefault="00E05615" w:rsidP="00E05615">
      <w:pPr>
        <w:rPr>
          <w:rFonts w:cs="Times New Roman"/>
          <w:szCs w:val="24"/>
          <w:lang w:eastAsia="zh-CN"/>
        </w:rPr>
      </w:pPr>
    </w:p>
    <w:p w14:paraId="5F752C20" w14:textId="77777777" w:rsidR="00E05615" w:rsidRPr="00A24776" w:rsidRDefault="00E05615" w:rsidP="00E05615">
      <w:pPr>
        <w:rPr>
          <w:rFonts w:cs="Times New Roman"/>
          <w:szCs w:val="24"/>
          <w:lang w:eastAsia="zh-CN"/>
        </w:rPr>
      </w:pPr>
    </w:p>
    <w:p w14:paraId="2D2AAB5B" w14:textId="77777777" w:rsidR="00E05615" w:rsidRPr="00A24776" w:rsidRDefault="00E05615" w:rsidP="00E05615">
      <w:pPr>
        <w:rPr>
          <w:rFonts w:cs="Times New Roman"/>
          <w:szCs w:val="24"/>
          <w:lang w:eastAsia="zh-CN"/>
        </w:rPr>
      </w:pPr>
    </w:p>
    <w:p w14:paraId="58FC92D5" w14:textId="77777777" w:rsidR="00E05615" w:rsidRPr="00A24776" w:rsidRDefault="00E05615" w:rsidP="00E05615">
      <w:pPr>
        <w:rPr>
          <w:rFonts w:cs="Times New Roman"/>
          <w:szCs w:val="24"/>
          <w:lang w:eastAsia="zh-CN"/>
        </w:rPr>
      </w:pPr>
    </w:p>
    <w:p w14:paraId="6C99C7DF" w14:textId="77777777" w:rsidR="00E05615" w:rsidRPr="00A24776" w:rsidRDefault="00E05615" w:rsidP="00E05615">
      <w:pPr>
        <w:rPr>
          <w:rFonts w:cs="Times New Roman"/>
          <w:szCs w:val="24"/>
          <w:lang w:eastAsia="zh-CN"/>
        </w:rPr>
      </w:pPr>
    </w:p>
    <w:p w14:paraId="6295B5B0" w14:textId="77777777" w:rsidR="00E05615" w:rsidRPr="00A24776" w:rsidRDefault="00E05615" w:rsidP="00E05615">
      <w:pPr>
        <w:rPr>
          <w:rFonts w:cs="Times New Roman"/>
          <w:szCs w:val="24"/>
          <w:lang w:eastAsia="zh-CN"/>
        </w:rPr>
      </w:pPr>
    </w:p>
    <w:p w14:paraId="24680E8F" w14:textId="77777777" w:rsidR="00E05615" w:rsidRPr="00A24776" w:rsidRDefault="00E05615" w:rsidP="00E05615">
      <w:pPr>
        <w:rPr>
          <w:rFonts w:cs="Times New Roman"/>
          <w:szCs w:val="24"/>
          <w:lang w:eastAsia="zh-CN"/>
        </w:rPr>
      </w:pPr>
    </w:p>
    <w:p w14:paraId="470353D3" w14:textId="77777777" w:rsidR="00E05615" w:rsidRPr="00A24776" w:rsidRDefault="00E05615" w:rsidP="00E05615">
      <w:pPr>
        <w:rPr>
          <w:rFonts w:cs="Times New Roman"/>
          <w:szCs w:val="24"/>
          <w:lang w:eastAsia="zh-CN"/>
        </w:rPr>
      </w:pPr>
    </w:p>
    <w:p w14:paraId="65B39141" w14:textId="77777777" w:rsidR="00E05615" w:rsidRPr="00A24776" w:rsidRDefault="00E05615" w:rsidP="00E05615">
      <w:pPr>
        <w:rPr>
          <w:rFonts w:cs="Times New Roman"/>
          <w:szCs w:val="24"/>
          <w:lang w:eastAsia="zh-CN"/>
        </w:rPr>
      </w:pPr>
    </w:p>
    <w:p w14:paraId="34D84F05" w14:textId="7C05F756" w:rsidR="00E05615" w:rsidRPr="00A24776" w:rsidRDefault="00E05615" w:rsidP="00E05615">
      <w:pPr>
        <w:keepNext/>
        <w:rPr>
          <w:rFonts w:cs="Times New Roman"/>
          <w:bCs/>
          <w:szCs w:val="24"/>
          <w:lang w:eastAsia="zh-CN"/>
        </w:rPr>
      </w:pPr>
      <w:r w:rsidRPr="00A24776">
        <w:rPr>
          <w:rFonts w:cs="Times New Roman"/>
          <w:b/>
          <w:bCs/>
          <w:szCs w:val="24"/>
        </w:rPr>
        <w:lastRenderedPageBreak/>
        <w:t>Table S</w:t>
      </w:r>
      <w:r w:rsidRPr="00A24776">
        <w:rPr>
          <w:rFonts w:cs="Times New Roman" w:hint="eastAsia"/>
          <w:b/>
          <w:bCs/>
          <w:szCs w:val="24"/>
          <w:lang w:eastAsia="zh-CN"/>
        </w:rPr>
        <w:t>4</w:t>
      </w:r>
      <w:r w:rsidRPr="00A24776">
        <w:rPr>
          <w:rFonts w:cs="Times New Roman"/>
          <w:szCs w:val="24"/>
        </w:rPr>
        <w:t xml:space="preserve"> </w:t>
      </w:r>
      <w:proofErr w:type="gramStart"/>
      <w:r w:rsidRPr="00A24776">
        <w:rPr>
          <w:rFonts w:cs="Times New Roman"/>
          <w:szCs w:val="24"/>
        </w:rPr>
        <w:t>Post-baseline</w:t>
      </w:r>
      <w:proofErr w:type="gramEnd"/>
      <w:r w:rsidRPr="00A24776">
        <w:rPr>
          <w:rFonts w:cs="Times New Roman"/>
          <w:szCs w:val="24"/>
        </w:rPr>
        <w:t xml:space="preserve"> hospitalization duration stratified by baseline COVID-19 severit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37"/>
        <w:gridCol w:w="3154"/>
        <w:gridCol w:w="3195"/>
        <w:gridCol w:w="1291"/>
      </w:tblGrid>
      <w:tr w:rsidR="00A24776" w:rsidRPr="00A24776" w14:paraId="7B6F28E2" w14:textId="77777777" w:rsidTr="00E05615">
        <w:trPr>
          <w:trHeight w:val="552"/>
        </w:trPr>
        <w:tc>
          <w:tcPr>
            <w:tcW w:w="10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2852CF" w14:textId="77777777" w:rsidR="00E05615" w:rsidRPr="00A24776" w:rsidRDefault="00E05615" w:rsidP="00E0561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A24776">
              <w:rPr>
                <w:rFonts w:eastAsia="等线" w:cs="Times New Roman"/>
                <w:sz w:val="22"/>
                <w:lang w:eastAsia="zh-CN"/>
              </w:rPr>
              <w:t>Severity at baseline</w:t>
            </w:r>
          </w:p>
        </w:tc>
        <w:tc>
          <w:tcPr>
            <w:tcW w:w="1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FD859A" w14:textId="77777777" w:rsidR="00E05615" w:rsidRPr="00A24776" w:rsidRDefault="00E05615" w:rsidP="00E05615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A24776">
              <w:rPr>
                <w:rFonts w:eastAsia="等线" w:cs="Times New Roman"/>
                <w:sz w:val="22"/>
                <w:lang w:eastAsia="zh-CN"/>
              </w:rPr>
              <w:t>Group (n)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FB137A" w14:textId="77777777" w:rsidR="00E05615" w:rsidRPr="00A24776" w:rsidRDefault="00E05615" w:rsidP="00E05615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A24776">
              <w:rPr>
                <w:rFonts w:eastAsia="等线" w:cs="Times New Roman"/>
                <w:sz w:val="22"/>
                <w:lang w:eastAsia="zh-CN"/>
              </w:rPr>
              <w:t>Post-baseline hospitalization</w:t>
            </w:r>
            <w:r w:rsidRPr="00A24776">
              <w:rPr>
                <w:rFonts w:eastAsia="等线" w:cs="Times New Roman"/>
                <w:sz w:val="22"/>
                <w:lang w:eastAsia="zh-CN"/>
              </w:rPr>
              <w:br/>
              <w:t xml:space="preserve"> duration (days), M (IQR)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270172" w14:textId="77777777" w:rsidR="00E05615" w:rsidRPr="00A24776" w:rsidRDefault="00E05615" w:rsidP="00E05615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A24776">
              <w:rPr>
                <w:rFonts w:eastAsia="等线" w:cs="Times New Roman"/>
                <w:i/>
                <w:iCs/>
                <w:sz w:val="22"/>
                <w:lang w:eastAsia="zh-CN"/>
              </w:rPr>
              <w:t>P</w:t>
            </w:r>
            <w:r w:rsidRPr="00A24776">
              <w:rPr>
                <w:rFonts w:eastAsia="等线" w:cs="Times New Roman"/>
                <w:sz w:val="22"/>
                <w:lang w:eastAsia="zh-CN"/>
              </w:rPr>
              <w:t xml:space="preserve"> value</w:t>
            </w:r>
          </w:p>
        </w:tc>
      </w:tr>
      <w:tr w:rsidR="00A24776" w:rsidRPr="00A24776" w14:paraId="2CE6F7A3" w14:textId="77777777" w:rsidTr="00E05615">
        <w:trPr>
          <w:trHeight w:val="288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06853" w14:textId="77777777" w:rsidR="00E05615" w:rsidRPr="00A24776" w:rsidRDefault="00E05615" w:rsidP="00E0561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A24776">
              <w:rPr>
                <w:rFonts w:eastAsia="等线" w:cs="Times New Roman"/>
                <w:sz w:val="22"/>
                <w:lang w:eastAsia="zh-CN"/>
              </w:rPr>
              <w:t>Severe COVID-19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F2CAA" w14:textId="77777777" w:rsidR="00E05615" w:rsidRPr="00A24776" w:rsidRDefault="00E05615" w:rsidP="00E0561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A24776">
              <w:rPr>
                <w:rFonts w:eastAsia="等线" w:cs="Times New Roman"/>
                <w:sz w:val="22"/>
                <w:lang w:eastAsia="zh-CN"/>
              </w:rPr>
              <w:t>Nirmatrelvir/ritonavir (n=123)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160FC" w14:textId="77777777" w:rsidR="00E05615" w:rsidRPr="00A24776" w:rsidRDefault="00E05615" w:rsidP="00E05615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A24776">
              <w:rPr>
                <w:rFonts w:eastAsia="等线" w:cs="Times New Roman"/>
                <w:sz w:val="22"/>
                <w:lang w:eastAsia="zh-CN"/>
              </w:rPr>
              <w:t>10.0 (6.0-16.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25441" w14:textId="77777777" w:rsidR="00E05615" w:rsidRPr="00A24776" w:rsidRDefault="00E05615" w:rsidP="00E05615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A24776">
              <w:rPr>
                <w:rFonts w:eastAsia="等线" w:cs="Times New Roman"/>
                <w:sz w:val="22"/>
                <w:lang w:eastAsia="zh-CN"/>
              </w:rPr>
              <w:t>0.276</w:t>
            </w:r>
          </w:p>
        </w:tc>
      </w:tr>
      <w:tr w:rsidR="00A24776" w:rsidRPr="00A24776" w14:paraId="1560A21F" w14:textId="77777777" w:rsidTr="00E05615">
        <w:trPr>
          <w:trHeight w:val="288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700A2" w14:textId="77777777" w:rsidR="00E05615" w:rsidRPr="00A24776" w:rsidRDefault="00E05615" w:rsidP="00E0561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00738" w14:textId="77777777" w:rsidR="00E05615" w:rsidRPr="00A24776" w:rsidRDefault="00E05615" w:rsidP="00E0561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A24776">
              <w:rPr>
                <w:rFonts w:eastAsia="等线" w:cs="Times New Roman"/>
                <w:sz w:val="22"/>
                <w:lang w:eastAsia="zh-CN"/>
              </w:rPr>
              <w:t>Non-antiviral (n=134)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1A3F2" w14:textId="77777777" w:rsidR="00E05615" w:rsidRPr="00A24776" w:rsidRDefault="00E05615" w:rsidP="00E05615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A24776">
              <w:rPr>
                <w:rFonts w:eastAsia="等线" w:cs="Times New Roman"/>
                <w:sz w:val="22"/>
                <w:lang w:eastAsia="zh-CN"/>
              </w:rPr>
              <w:t>9.0 (6.0-13.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B4205" w14:textId="77777777" w:rsidR="00E05615" w:rsidRPr="00A24776" w:rsidRDefault="00E05615" w:rsidP="00E05615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</w:p>
        </w:tc>
      </w:tr>
      <w:tr w:rsidR="00A24776" w:rsidRPr="00A24776" w14:paraId="2D7C83F2" w14:textId="77777777" w:rsidTr="00E05615">
        <w:trPr>
          <w:trHeight w:val="288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82CBE" w14:textId="77777777" w:rsidR="00E05615" w:rsidRPr="00A24776" w:rsidRDefault="00E05615" w:rsidP="00E0561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A24776">
              <w:rPr>
                <w:rFonts w:eastAsia="等线" w:cs="Times New Roman"/>
                <w:sz w:val="22"/>
                <w:lang w:eastAsia="zh-CN"/>
              </w:rPr>
              <w:t>Critical COVID-19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958AF" w14:textId="77777777" w:rsidR="00E05615" w:rsidRPr="00A24776" w:rsidRDefault="00E05615" w:rsidP="00E0561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A24776">
              <w:rPr>
                <w:rFonts w:eastAsia="等线" w:cs="Times New Roman"/>
                <w:sz w:val="22"/>
                <w:lang w:eastAsia="zh-CN"/>
              </w:rPr>
              <w:t>Nirmatrelvir/ritonavir (n=50)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BD504" w14:textId="77777777" w:rsidR="00E05615" w:rsidRPr="00A24776" w:rsidRDefault="00E05615" w:rsidP="00E05615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A24776">
              <w:rPr>
                <w:rFonts w:eastAsia="等线" w:cs="Times New Roman"/>
                <w:sz w:val="22"/>
                <w:lang w:eastAsia="zh-CN"/>
              </w:rPr>
              <w:t>14.5 (6.0-29.8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7D111" w14:textId="77777777" w:rsidR="00E05615" w:rsidRPr="00A24776" w:rsidRDefault="00E05615" w:rsidP="00E05615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A24776">
              <w:rPr>
                <w:rFonts w:eastAsia="等线" w:cs="Times New Roman"/>
                <w:sz w:val="22"/>
                <w:lang w:eastAsia="zh-CN"/>
              </w:rPr>
              <w:t>0.014</w:t>
            </w:r>
          </w:p>
        </w:tc>
      </w:tr>
      <w:tr w:rsidR="00A24776" w:rsidRPr="00A24776" w14:paraId="63FC699D" w14:textId="77777777" w:rsidTr="00E05615">
        <w:trPr>
          <w:trHeight w:val="288"/>
        </w:trPr>
        <w:tc>
          <w:tcPr>
            <w:tcW w:w="10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DE9DAD" w14:textId="55206A34" w:rsidR="00E05615" w:rsidRPr="00A24776" w:rsidRDefault="00E05615" w:rsidP="00E0561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16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53C99F" w14:textId="77777777" w:rsidR="00E05615" w:rsidRPr="00A24776" w:rsidRDefault="00E05615" w:rsidP="00E05615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A24776">
              <w:rPr>
                <w:rFonts w:eastAsia="等线" w:cs="Times New Roman"/>
                <w:sz w:val="22"/>
                <w:lang w:eastAsia="zh-CN"/>
              </w:rPr>
              <w:t>Non-antiviral (n=79)</w:t>
            </w:r>
          </w:p>
        </w:tc>
        <w:tc>
          <w:tcPr>
            <w:tcW w:w="16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6A8F15" w14:textId="77777777" w:rsidR="00E05615" w:rsidRPr="00A24776" w:rsidRDefault="00E05615" w:rsidP="00E05615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A24776">
              <w:rPr>
                <w:rFonts w:eastAsia="等线" w:cs="Times New Roman"/>
                <w:sz w:val="22"/>
                <w:lang w:eastAsia="zh-CN"/>
              </w:rPr>
              <w:t>9.0 (4.0-15.0)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000CEA" w14:textId="3C37275B" w:rsidR="00E05615" w:rsidRPr="00A24776" w:rsidRDefault="00E05615" w:rsidP="00E05615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</w:p>
        </w:tc>
      </w:tr>
    </w:tbl>
    <w:p w14:paraId="6C22E321" w14:textId="4069F70B" w:rsidR="00E05615" w:rsidRPr="00A24776" w:rsidRDefault="00E05615" w:rsidP="00E05615">
      <w:pPr>
        <w:rPr>
          <w:rFonts w:cs="Times New Roman"/>
          <w:szCs w:val="24"/>
          <w:lang w:eastAsia="zh-CN"/>
        </w:rPr>
      </w:pPr>
      <w:r w:rsidRPr="00A24776">
        <w:rPr>
          <w:rFonts w:cs="Times New Roman" w:hint="eastAsia"/>
          <w:szCs w:val="24"/>
        </w:rPr>
        <w:t xml:space="preserve">Abbreviations: </w:t>
      </w:r>
      <w:r w:rsidRPr="00A24776">
        <w:rPr>
          <w:rFonts w:cs="Times New Roman"/>
          <w:szCs w:val="24"/>
        </w:rPr>
        <w:t>M, median; IQR, interquartile range;</w:t>
      </w:r>
      <w:r w:rsidRPr="00A24776">
        <w:rPr>
          <w:rFonts w:cs="Times New Roman" w:hint="eastAsia"/>
          <w:szCs w:val="24"/>
        </w:rPr>
        <w:t xml:space="preserve"> COVID-19, coronavirus disease 2019.</w:t>
      </w:r>
    </w:p>
    <w:p w14:paraId="201E92F2" w14:textId="77777777" w:rsidR="00E05615" w:rsidRPr="00A24776" w:rsidRDefault="00E05615" w:rsidP="00E05615">
      <w:pPr>
        <w:rPr>
          <w:rFonts w:cs="Times New Roman"/>
          <w:szCs w:val="24"/>
          <w:lang w:eastAsia="zh-CN"/>
        </w:rPr>
      </w:pPr>
    </w:p>
    <w:p w14:paraId="4FF820EF" w14:textId="77777777" w:rsidR="00E05615" w:rsidRPr="00A24776" w:rsidRDefault="00E05615" w:rsidP="00E05615">
      <w:pPr>
        <w:rPr>
          <w:rFonts w:cs="Times New Roman"/>
          <w:szCs w:val="24"/>
          <w:lang w:eastAsia="zh-CN"/>
        </w:rPr>
      </w:pPr>
    </w:p>
    <w:p w14:paraId="7D14548D" w14:textId="77777777" w:rsidR="00E05615" w:rsidRPr="00A24776" w:rsidRDefault="00E05615" w:rsidP="00E05615">
      <w:pPr>
        <w:rPr>
          <w:rFonts w:cs="Times New Roman"/>
          <w:szCs w:val="24"/>
          <w:lang w:eastAsia="zh-CN"/>
        </w:rPr>
      </w:pPr>
    </w:p>
    <w:p w14:paraId="0FFC9C5D" w14:textId="77777777" w:rsidR="00E05615" w:rsidRPr="00A24776" w:rsidRDefault="00E05615" w:rsidP="00E05615">
      <w:pPr>
        <w:rPr>
          <w:rFonts w:cs="Times New Roman"/>
          <w:szCs w:val="24"/>
          <w:lang w:eastAsia="zh-CN"/>
        </w:rPr>
      </w:pPr>
    </w:p>
    <w:p w14:paraId="69074811" w14:textId="77777777" w:rsidR="00E05615" w:rsidRPr="00A24776" w:rsidRDefault="00E05615" w:rsidP="00E05615">
      <w:pPr>
        <w:rPr>
          <w:rFonts w:cs="Times New Roman"/>
          <w:szCs w:val="24"/>
          <w:lang w:eastAsia="zh-CN"/>
        </w:rPr>
      </w:pPr>
    </w:p>
    <w:p w14:paraId="57649B6D" w14:textId="77777777" w:rsidR="00E05615" w:rsidRPr="00A24776" w:rsidRDefault="00E05615" w:rsidP="00E05615">
      <w:pPr>
        <w:rPr>
          <w:rFonts w:cs="Times New Roman"/>
          <w:szCs w:val="24"/>
          <w:lang w:eastAsia="zh-CN"/>
        </w:rPr>
      </w:pPr>
    </w:p>
    <w:p w14:paraId="49AB89FA" w14:textId="77777777" w:rsidR="00E05615" w:rsidRPr="00A24776" w:rsidRDefault="00E05615" w:rsidP="00E05615">
      <w:pPr>
        <w:rPr>
          <w:rFonts w:cs="Times New Roman"/>
          <w:szCs w:val="24"/>
          <w:lang w:eastAsia="zh-CN"/>
        </w:rPr>
      </w:pPr>
    </w:p>
    <w:p w14:paraId="54D90C71" w14:textId="77777777" w:rsidR="00E05615" w:rsidRPr="00A24776" w:rsidRDefault="00E05615" w:rsidP="00E05615">
      <w:pPr>
        <w:rPr>
          <w:rFonts w:cs="Times New Roman"/>
          <w:szCs w:val="24"/>
          <w:lang w:eastAsia="zh-CN"/>
        </w:rPr>
      </w:pPr>
    </w:p>
    <w:p w14:paraId="25BF35FA" w14:textId="77777777" w:rsidR="00E05615" w:rsidRPr="00A24776" w:rsidRDefault="00E05615" w:rsidP="00E05615">
      <w:pPr>
        <w:rPr>
          <w:rFonts w:cs="Times New Roman"/>
          <w:szCs w:val="24"/>
          <w:lang w:eastAsia="zh-CN"/>
        </w:rPr>
      </w:pPr>
    </w:p>
    <w:p w14:paraId="77C83152" w14:textId="77777777" w:rsidR="00E05615" w:rsidRPr="00A24776" w:rsidRDefault="00E05615" w:rsidP="00E05615">
      <w:pPr>
        <w:rPr>
          <w:rFonts w:cs="Times New Roman"/>
          <w:szCs w:val="24"/>
          <w:lang w:eastAsia="zh-CN"/>
        </w:rPr>
      </w:pPr>
    </w:p>
    <w:p w14:paraId="1C7CB579" w14:textId="77777777" w:rsidR="00E05615" w:rsidRPr="00A24776" w:rsidRDefault="00E05615" w:rsidP="00E05615">
      <w:pPr>
        <w:rPr>
          <w:rFonts w:cs="Times New Roman"/>
          <w:szCs w:val="24"/>
          <w:lang w:eastAsia="zh-CN"/>
        </w:rPr>
      </w:pPr>
    </w:p>
    <w:p w14:paraId="05207EFD" w14:textId="77777777" w:rsidR="00E05615" w:rsidRPr="00A24776" w:rsidRDefault="00E05615" w:rsidP="00E05615">
      <w:pPr>
        <w:rPr>
          <w:rFonts w:cs="Times New Roman"/>
          <w:szCs w:val="24"/>
          <w:lang w:eastAsia="zh-CN"/>
        </w:rPr>
      </w:pPr>
    </w:p>
    <w:p w14:paraId="067AD173" w14:textId="77777777" w:rsidR="00E05615" w:rsidRPr="00A24776" w:rsidRDefault="00E05615" w:rsidP="00E05615">
      <w:pPr>
        <w:rPr>
          <w:rFonts w:cs="Times New Roman"/>
          <w:szCs w:val="24"/>
          <w:lang w:eastAsia="zh-CN"/>
        </w:rPr>
      </w:pPr>
    </w:p>
    <w:p w14:paraId="18597938" w14:textId="77777777" w:rsidR="00E05615" w:rsidRPr="00A24776" w:rsidRDefault="00E05615" w:rsidP="00E05615">
      <w:pPr>
        <w:rPr>
          <w:rFonts w:cs="Times New Roman"/>
          <w:szCs w:val="24"/>
          <w:lang w:eastAsia="zh-CN"/>
        </w:rPr>
      </w:pPr>
    </w:p>
    <w:p w14:paraId="0861541E" w14:textId="77777777" w:rsidR="00E05615" w:rsidRPr="00A24776" w:rsidRDefault="00E05615" w:rsidP="00E05615">
      <w:pPr>
        <w:rPr>
          <w:rFonts w:cs="Times New Roman"/>
          <w:szCs w:val="24"/>
          <w:lang w:eastAsia="zh-CN"/>
        </w:rPr>
      </w:pPr>
    </w:p>
    <w:p w14:paraId="1A26C7B0" w14:textId="77777777" w:rsidR="00E05615" w:rsidRPr="00A24776" w:rsidRDefault="00E05615" w:rsidP="00E05615">
      <w:pPr>
        <w:rPr>
          <w:rFonts w:cs="Times New Roman"/>
          <w:szCs w:val="24"/>
          <w:lang w:eastAsia="zh-CN"/>
        </w:rPr>
      </w:pPr>
    </w:p>
    <w:p w14:paraId="674A1C81" w14:textId="77777777" w:rsidR="00E05615" w:rsidRPr="00A24776" w:rsidRDefault="00E05615" w:rsidP="00E05615">
      <w:pPr>
        <w:rPr>
          <w:rFonts w:cs="Times New Roman"/>
          <w:szCs w:val="24"/>
          <w:lang w:eastAsia="zh-CN"/>
        </w:rPr>
      </w:pPr>
    </w:p>
    <w:p w14:paraId="75D54005" w14:textId="77777777" w:rsidR="00E05615" w:rsidRPr="00A24776" w:rsidRDefault="00E05615" w:rsidP="00E05615">
      <w:pPr>
        <w:rPr>
          <w:rFonts w:cs="Times New Roman"/>
          <w:szCs w:val="24"/>
          <w:lang w:eastAsia="zh-CN"/>
        </w:rPr>
      </w:pPr>
    </w:p>
    <w:p w14:paraId="2A1F80E6" w14:textId="77777777" w:rsidR="00E05615" w:rsidRPr="00A24776" w:rsidRDefault="00E05615" w:rsidP="00E05615">
      <w:pPr>
        <w:rPr>
          <w:rFonts w:cs="Times New Roman"/>
          <w:szCs w:val="24"/>
          <w:lang w:eastAsia="zh-CN"/>
        </w:rPr>
      </w:pPr>
    </w:p>
    <w:p w14:paraId="33867304" w14:textId="77777777" w:rsidR="00E05615" w:rsidRPr="00A24776" w:rsidRDefault="00E05615" w:rsidP="00E05615">
      <w:pPr>
        <w:rPr>
          <w:rFonts w:cs="Times New Roman"/>
          <w:szCs w:val="24"/>
          <w:lang w:eastAsia="zh-CN"/>
        </w:rPr>
      </w:pPr>
    </w:p>
    <w:p w14:paraId="1DA6A56E" w14:textId="7C6B2613" w:rsidR="00E05615" w:rsidRPr="00A24776" w:rsidRDefault="00E05615" w:rsidP="00E05615">
      <w:pPr>
        <w:jc w:val="center"/>
        <w:rPr>
          <w:rFonts w:cs="Times New Roman"/>
          <w:szCs w:val="24"/>
          <w:lang w:eastAsia="zh-CN"/>
        </w:rPr>
      </w:pPr>
      <w:r w:rsidRPr="00A24776">
        <w:rPr>
          <w:noProof/>
        </w:rPr>
        <w:lastRenderedPageBreak/>
        <w:drawing>
          <wp:inline distT="0" distB="0" distL="0" distR="0" wp14:anchorId="512444AA" wp14:editId="393C0EE3">
            <wp:extent cx="5666716" cy="3947160"/>
            <wp:effectExtent l="0" t="0" r="0" b="0"/>
            <wp:docPr id="85092803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3552" cy="39588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E77F58" w14:textId="2462976F" w:rsidR="00916C87" w:rsidRPr="00A24776" w:rsidRDefault="00E05615" w:rsidP="00E05615">
      <w:pPr>
        <w:keepNext/>
        <w:rPr>
          <w:rFonts w:cs="Times New Roman"/>
          <w:bCs/>
          <w:szCs w:val="24"/>
          <w:lang w:eastAsia="zh-CN"/>
        </w:rPr>
      </w:pPr>
      <w:r w:rsidRPr="00A24776">
        <w:rPr>
          <w:rFonts w:cs="Times New Roman" w:hint="eastAsia"/>
          <w:b/>
          <w:bCs/>
          <w:szCs w:val="24"/>
          <w:lang w:eastAsia="zh-CN"/>
        </w:rPr>
        <w:t>Figure</w:t>
      </w:r>
      <w:r w:rsidRPr="00A24776">
        <w:rPr>
          <w:rFonts w:cs="Times New Roman"/>
          <w:b/>
          <w:bCs/>
          <w:szCs w:val="24"/>
        </w:rPr>
        <w:t xml:space="preserve"> S</w:t>
      </w:r>
      <w:r w:rsidRPr="00A24776">
        <w:rPr>
          <w:rFonts w:cs="Times New Roman" w:hint="eastAsia"/>
          <w:b/>
          <w:bCs/>
          <w:szCs w:val="24"/>
          <w:lang w:eastAsia="zh-CN"/>
        </w:rPr>
        <w:t>1</w:t>
      </w:r>
      <w:r w:rsidRPr="00A24776">
        <w:rPr>
          <w:rFonts w:cs="Times New Roman"/>
          <w:szCs w:val="24"/>
        </w:rPr>
        <w:t xml:space="preserve"> Cumulative incidence functions for the competing events of discharge and death after baseline</w:t>
      </w:r>
    </w:p>
    <w:sectPr w:rsidR="00916C87" w:rsidRPr="00A24776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278E80" w14:textId="77777777" w:rsidR="00512E07" w:rsidRDefault="00512E07" w:rsidP="00117666">
      <w:pPr>
        <w:spacing w:after="0"/>
      </w:pPr>
      <w:r>
        <w:separator/>
      </w:r>
    </w:p>
  </w:endnote>
  <w:endnote w:type="continuationSeparator" w:id="0">
    <w:p w14:paraId="18EB201E" w14:textId="77777777" w:rsidR="00512E07" w:rsidRDefault="00512E0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323AD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23AD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23AD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323AD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23AD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23AD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3E6411" w14:textId="77777777" w:rsidR="00512E07" w:rsidRDefault="00512E07" w:rsidP="00117666">
      <w:pPr>
        <w:spacing w:after="0"/>
      </w:pPr>
      <w:r>
        <w:separator/>
      </w:r>
    </w:p>
  </w:footnote>
  <w:footnote w:type="continuationSeparator" w:id="0">
    <w:p w14:paraId="3DC1E45F" w14:textId="77777777" w:rsidR="00512E07" w:rsidRDefault="00512E0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323AD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323AD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E0D17"/>
    <w:rsid w:val="00105FD9"/>
    <w:rsid w:val="00117666"/>
    <w:rsid w:val="001549D3"/>
    <w:rsid w:val="00160065"/>
    <w:rsid w:val="00177D84"/>
    <w:rsid w:val="002063EC"/>
    <w:rsid w:val="00267D18"/>
    <w:rsid w:val="002868E2"/>
    <w:rsid w:val="002869C3"/>
    <w:rsid w:val="002936E4"/>
    <w:rsid w:val="002B4A57"/>
    <w:rsid w:val="002C6C0D"/>
    <w:rsid w:val="002C74CA"/>
    <w:rsid w:val="00323ADF"/>
    <w:rsid w:val="003544FB"/>
    <w:rsid w:val="003D2D47"/>
    <w:rsid w:val="003D2F2D"/>
    <w:rsid w:val="00401590"/>
    <w:rsid w:val="00447801"/>
    <w:rsid w:val="00452E9C"/>
    <w:rsid w:val="004735C8"/>
    <w:rsid w:val="004961FF"/>
    <w:rsid w:val="00512E07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13B6"/>
    <w:rsid w:val="007501BE"/>
    <w:rsid w:val="00790BB3"/>
    <w:rsid w:val="007C206C"/>
    <w:rsid w:val="007E2124"/>
    <w:rsid w:val="00803D24"/>
    <w:rsid w:val="00817DD6"/>
    <w:rsid w:val="008756AE"/>
    <w:rsid w:val="00885156"/>
    <w:rsid w:val="008C73E6"/>
    <w:rsid w:val="009151AA"/>
    <w:rsid w:val="00916C87"/>
    <w:rsid w:val="0093429D"/>
    <w:rsid w:val="00943573"/>
    <w:rsid w:val="00970F7D"/>
    <w:rsid w:val="00994A3D"/>
    <w:rsid w:val="009C2B12"/>
    <w:rsid w:val="009C70F3"/>
    <w:rsid w:val="00A174D9"/>
    <w:rsid w:val="00A24776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D195A"/>
    <w:rsid w:val="00DE23E8"/>
    <w:rsid w:val="00E05615"/>
    <w:rsid w:val="00E52377"/>
    <w:rsid w:val="00E64E17"/>
    <w:rsid w:val="00E866C9"/>
    <w:rsid w:val="00EA3D3C"/>
    <w:rsid w:val="00F46900"/>
    <w:rsid w:val="00F57126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9</TotalTime>
  <Pages>6</Pages>
  <Words>693</Words>
  <Characters>4480</Characters>
  <Application>Microsoft Office Word</Application>
  <DocSecurity>0</DocSecurity>
  <Lines>298</Lines>
  <Paragraphs>2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恒 赵</cp:lastModifiedBy>
  <cp:revision>8</cp:revision>
  <cp:lastPrinted>2013-10-03T12:51:00Z</cp:lastPrinted>
  <dcterms:created xsi:type="dcterms:W3CDTF">2022-11-17T16:58:00Z</dcterms:created>
  <dcterms:modified xsi:type="dcterms:W3CDTF">2026-02-13T1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